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C89FA" w14:textId="77777777" w:rsidR="00D503C0" w:rsidRPr="001549D3" w:rsidRDefault="00D503C0" w:rsidP="00D503C0">
      <w:pPr>
        <w:pStyle w:val="SupplementaryMaterial"/>
        <w:rPr>
          <w:b w:val="0"/>
        </w:rPr>
      </w:pPr>
      <w:bookmarkStart w:id="0" w:name="_Hlk94534961"/>
      <w:bookmarkStart w:id="1" w:name="_Hlk94535050"/>
      <w:r w:rsidRPr="001549D3">
        <w:t>Supplementary Material</w:t>
      </w:r>
    </w:p>
    <w:p w14:paraId="592B0660" w14:textId="77777777" w:rsidR="00D503C0" w:rsidRDefault="00D503C0" w:rsidP="004F6B3F">
      <w:pPr>
        <w:ind w:right="-427"/>
        <w:jc w:val="both"/>
      </w:pPr>
    </w:p>
    <w:p w14:paraId="41F67FF3" w14:textId="77777777" w:rsidR="00D503C0" w:rsidRDefault="00D503C0" w:rsidP="004F6B3F">
      <w:pPr>
        <w:ind w:right="-427"/>
        <w:jc w:val="both"/>
      </w:pPr>
    </w:p>
    <w:p w14:paraId="31BCDE59" w14:textId="56051577" w:rsidR="0059006C" w:rsidRPr="004F6B3F" w:rsidRDefault="004F6B3F" w:rsidP="004F6B3F">
      <w:pPr>
        <w:ind w:right="-427"/>
        <w:jc w:val="both"/>
        <w:rPr>
          <w:lang w:bidi="ar-EG"/>
        </w:rPr>
      </w:pPr>
      <w:r w:rsidRPr="00D503C0">
        <w:rPr>
          <w:b/>
          <w:bCs/>
        </w:rPr>
        <w:t xml:space="preserve">Supplementary </w:t>
      </w:r>
      <w:bookmarkEnd w:id="0"/>
      <w:r w:rsidR="0059006C" w:rsidRPr="00D503C0">
        <w:rPr>
          <w:b/>
          <w:bCs/>
        </w:rPr>
        <w:t>Table 1</w:t>
      </w:r>
      <w:r w:rsidR="00D503C0">
        <w:rPr>
          <w:b/>
          <w:bCs/>
        </w:rPr>
        <w:t>.</w:t>
      </w:r>
      <w:r w:rsidR="0059006C" w:rsidRPr="004F6B3F">
        <w:t xml:space="preserve"> </w:t>
      </w:r>
      <w:r w:rsidR="0059006C" w:rsidRPr="004F6B3F">
        <w:rPr>
          <w:lang w:bidi="ar-EG"/>
        </w:rPr>
        <w:t>Distribution of particle size and chemical properties of the experimental site soil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320"/>
        <w:gridCol w:w="2250"/>
      </w:tblGrid>
      <w:tr w:rsidR="0059006C" w:rsidRPr="001A3E19" w14:paraId="0913C53F" w14:textId="77777777" w:rsidTr="00F46CDF">
        <w:trPr>
          <w:jc w:val="center"/>
        </w:trPr>
        <w:tc>
          <w:tcPr>
            <w:tcW w:w="432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bookmarkEnd w:id="1"/>
          <w:p w14:paraId="35AAC9F5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rPr>
                <w:b/>
                <w:bCs/>
              </w:rPr>
              <w:t>Particle size distribution*</w:t>
            </w:r>
          </w:p>
        </w:tc>
        <w:tc>
          <w:tcPr>
            <w:tcW w:w="22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129CBC" w14:textId="77777777" w:rsidR="0059006C" w:rsidRPr="001A3E19" w:rsidRDefault="0059006C" w:rsidP="00F46CDF">
            <w:pPr>
              <w:rPr>
                <w:b/>
                <w:bCs/>
              </w:rPr>
            </w:pPr>
            <w:r w:rsidRPr="001A3E19">
              <w:rPr>
                <w:b/>
                <w:bCs/>
              </w:rPr>
              <w:t>Values</w:t>
            </w:r>
          </w:p>
        </w:tc>
      </w:tr>
      <w:tr w:rsidR="0059006C" w:rsidRPr="001A3E19" w14:paraId="0324C5C6" w14:textId="77777777" w:rsidTr="00F46CDF">
        <w:trPr>
          <w:jc w:val="center"/>
        </w:trPr>
        <w:tc>
          <w:tcPr>
            <w:tcW w:w="4320" w:type="dxa"/>
            <w:tcBorders>
              <w:top w:val="single" w:sz="2" w:space="0" w:color="auto"/>
            </w:tcBorders>
          </w:tcPr>
          <w:p w14:paraId="5682B98F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Sand, %</w:t>
            </w:r>
          </w:p>
        </w:tc>
        <w:tc>
          <w:tcPr>
            <w:tcW w:w="2250" w:type="dxa"/>
            <w:tcBorders>
              <w:top w:val="single" w:sz="2" w:space="0" w:color="auto"/>
            </w:tcBorders>
          </w:tcPr>
          <w:p w14:paraId="70157B36" w14:textId="77777777" w:rsidR="0059006C" w:rsidRPr="001A3E19" w:rsidRDefault="0059006C" w:rsidP="00F46CDF">
            <w:pPr>
              <w:ind w:right="151"/>
              <w:rPr>
                <w:b/>
                <w:bCs/>
              </w:rPr>
            </w:pPr>
            <w:r w:rsidRPr="001A3E19">
              <w:t>49.5</w:t>
            </w:r>
          </w:p>
        </w:tc>
      </w:tr>
      <w:tr w:rsidR="0059006C" w:rsidRPr="001A3E19" w14:paraId="18694BC2" w14:textId="77777777" w:rsidTr="00F46CDF">
        <w:trPr>
          <w:jc w:val="center"/>
        </w:trPr>
        <w:tc>
          <w:tcPr>
            <w:tcW w:w="4320" w:type="dxa"/>
          </w:tcPr>
          <w:p w14:paraId="34C3F9D9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Silt, %</w:t>
            </w:r>
          </w:p>
        </w:tc>
        <w:tc>
          <w:tcPr>
            <w:tcW w:w="2250" w:type="dxa"/>
          </w:tcPr>
          <w:p w14:paraId="5D54C729" w14:textId="77777777" w:rsidR="0059006C" w:rsidRPr="001A3E19" w:rsidRDefault="0059006C" w:rsidP="00F46CDF">
            <w:pPr>
              <w:ind w:right="151"/>
              <w:rPr>
                <w:b/>
                <w:bCs/>
              </w:rPr>
            </w:pPr>
            <w:r w:rsidRPr="001A3E19">
              <w:t>23.8</w:t>
            </w:r>
          </w:p>
        </w:tc>
      </w:tr>
      <w:tr w:rsidR="0059006C" w:rsidRPr="001A3E19" w14:paraId="00D701C0" w14:textId="77777777" w:rsidTr="00F46CDF">
        <w:trPr>
          <w:jc w:val="center"/>
        </w:trPr>
        <w:tc>
          <w:tcPr>
            <w:tcW w:w="4320" w:type="dxa"/>
            <w:tcBorders>
              <w:bottom w:val="nil"/>
            </w:tcBorders>
          </w:tcPr>
          <w:p w14:paraId="1A8C1F7B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Clay, %</w:t>
            </w:r>
          </w:p>
        </w:tc>
        <w:tc>
          <w:tcPr>
            <w:tcW w:w="2250" w:type="dxa"/>
            <w:tcBorders>
              <w:bottom w:val="nil"/>
            </w:tcBorders>
          </w:tcPr>
          <w:p w14:paraId="0CA06889" w14:textId="77777777" w:rsidR="0059006C" w:rsidRPr="001A3E19" w:rsidRDefault="0059006C" w:rsidP="00F46CDF">
            <w:pPr>
              <w:ind w:right="151"/>
              <w:rPr>
                <w:b/>
                <w:bCs/>
              </w:rPr>
            </w:pPr>
            <w:r w:rsidRPr="001A3E19">
              <w:t>26.7</w:t>
            </w:r>
          </w:p>
        </w:tc>
      </w:tr>
      <w:tr w:rsidR="0059006C" w:rsidRPr="001A3E19" w14:paraId="33E04B3E" w14:textId="77777777" w:rsidTr="00F46CDF">
        <w:trPr>
          <w:jc w:val="center"/>
        </w:trPr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14:paraId="536ADC25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Texture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58C5687" w14:textId="77777777" w:rsidR="0059006C" w:rsidRPr="001A3E19" w:rsidRDefault="0059006C" w:rsidP="00F46CDF">
            <w:pPr>
              <w:ind w:right="151"/>
              <w:rPr>
                <w:b/>
                <w:bCs/>
              </w:rPr>
            </w:pPr>
            <w:r w:rsidRPr="001A3E19">
              <w:t>Sandy clay loam</w:t>
            </w:r>
          </w:p>
        </w:tc>
      </w:tr>
      <w:tr w:rsidR="0059006C" w:rsidRPr="001A3E19" w14:paraId="7EB64978" w14:textId="77777777" w:rsidTr="00F46CDF">
        <w:trPr>
          <w:jc w:val="center"/>
        </w:trPr>
        <w:tc>
          <w:tcPr>
            <w:tcW w:w="6570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3EB346F7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rPr>
                <w:b/>
                <w:bCs/>
              </w:rPr>
              <w:t>Chemical characteristics</w:t>
            </w:r>
          </w:p>
        </w:tc>
      </w:tr>
      <w:tr w:rsidR="0059006C" w:rsidRPr="001A3E19" w14:paraId="7FC9BF83" w14:textId="77777777" w:rsidTr="00F46CDF">
        <w:trPr>
          <w:jc w:val="center"/>
        </w:trPr>
        <w:tc>
          <w:tcPr>
            <w:tcW w:w="4320" w:type="dxa"/>
            <w:tcBorders>
              <w:top w:val="single" w:sz="2" w:space="0" w:color="auto"/>
            </w:tcBorders>
          </w:tcPr>
          <w:p w14:paraId="322D7555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pH</w:t>
            </w:r>
          </w:p>
        </w:tc>
        <w:tc>
          <w:tcPr>
            <w:tcW w:w="2250" w:type="dxa"/>
            <w:tcBorders>
              <w:top w:val="single" w:sz="2" w:space="0" w:color="auto"/>
            </w:tcBorders>
          </w:tcPr>
          <w:p w14:paraId="14FB17B9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7.60</w:t>
            </w:r>
          </w:p>
        </w:tc>
      </w:tr>
      <w:tr w:rsidR="0059006C" w:rsidRPr="001A3E19" w14:paraId="5AE093DC" w14:textId="77777777" w:rsidTr="00F46CDF">
        <w:trPr>
          <w:jc w:val="center"/>
        </w:trPr>
        <w:tc>
          <w:tcPr>
            <w:tcW w:w="4320" w:type="dxa"/>
          </w:tcPr>
          <w:p w14:paraId="79C50457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E.C.</w:t>
            </w:r>
            <w:r>
              <w:t>E</w:t>
            </w:r>
            <w:r w:rsidRPr="001A3E19">
              <w:t xml:space="preserve"> (ds/m)</w:t>
            </w:r>
          </w:p>
        </w:tc>
        <w:tc>
          <w:tcPr>
            <w:tcW w:w="2250" w:type="dxa"/>
          </w:tcPr>
          <w:p w14:paraId="16447246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1.20</w:t>
            </w:r>
          </w:p>
        </w:tc>
      </w:tr>
      <w:tr w:rsidR="0059006C" w:rsidRPr="001A3E19" w14:paraId="6CC80F25" w14:textId="77777777" w:rsidTr="00F46CDF">
        <w:trPr>
          <w:jc w:val="center"/>
        </w:trPr>
        <w:tc>
          <w:tcPr>
            <w:tcW w:w="4320" w:type="dxa"/>
          </w:tcPr>
          <w:p w14:paraId="7495541B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HCO</w:t>
            </w:r>
            <w:r w:rsidRPr="001A3E19">
              <w:rPr>
                <w:vertAlign w:val="subscript"/>
              </w:rPr>
              <w:t>3</w:t>
            </w:r>
          </w:p>
        </w:tc>
        <w:tc>
          <w:tcPr>
            <w:tcW w:w="2250" w:type="dxa"/>
          </w:tcPr>
          <w:p w14:paraId="1FC8934F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2.41</w:t>
            </w:r>
          </w:p>
        </w:tc>
      </w:tr>
      <w:tr w:rsidR="0059006C" w:rsidRPr="001A3E19" w14:paraId="35DA2A54" w14:textId="77777777" w:rsidTr="00F46CDF">
        <w:trPr>
          <w:jc w:val="center"/>
        </w:trPr>
        <w:tc>
          <w:tcPr>
            <w:tcW w:w="4320" w:type="dxa"/>
            <w:vAlign w:val="center"/>
          </w:tcPr>
          <w:p w14:paraId="51F9E94A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Cl</w:t>
            </w:r>
          </w:p>
        </w:tc>
        <w:tc>
          <w:tcPr>
            <w:tcW w:w="2250" w:type="dxa"/>
            <w:vAlign w:val="center"/>
          </w:tcPr>
          <w:p w14:paraId="7B77969E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2.20</w:t>
            </w:r>
          </w:p>
        </w:tc>
      </w:tr>
      <w:tr w:rsidR="0059006C" w:rsidRPr="001A3E19" w14:paraId="21E9E5F2" w14:textId="77777777" w:rsidTr="00F46CDF">
        <w:trPr>
          <w:jc w:val="center"/>
        </w:trPr>
        <w:tc>
          <w:tcPr>
            <w:tcW w:w="4320" w:type="dxa"/>
            <w:vAlign w:val="center"/>
          </w:tcPr>
          <w:p w14:paraId="0D96A6F8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Mg</w:t>
            </w:r>
            <w:r w:rsidRPr="001A3E19">
              <w:rPr>
                <w:vertAlign w:val="superscript"/>
              </w:rPr>
              <w:t>+2</w:t>
            </w:r>
          </w:p>
        </w:tc>
        <w:tc>
          <w:tcPr>
            <w:tcW w:w="2250" w:type="dxa"/>
            <w:vAlign w:val="center"/>
          </w:tcPr>
          <w:p w14:paraId="67903263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1.90</w:t>
            </w:r>
          </w:p>
        </w:tc>
      </w:tr>
      <w:tr w:rsidR="0059006C" w:rsidRPr="001A3E19" w14:paraId="74FC2D78" w14:textId="77777777" w:rsidTr="00F46CDF">
        <w:trPr>
          <w:jc w:val="center"/>
        </w:trPr>
        <w:tc>
          <w:tcPr>
            <w:tcW w:w="4320" w:type="dxa"/>
            <w:vAlign w:val="center"/>
          </w:tcPr>
          <w:p w14:paraId="2527308F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 xml:space="preserve">Na </w:t>
            </w:r>
            <w:r w:rsidRPr="001A3E19">
              <w:rPr>
                <w:vertAlign w:val="superscript"/>
              </w:rPr>
              <w:t>+</w:t>
            </w:r>
          </w:p>
        </w:tc>
        <w:tc>
          <w:tcPr>
            <w:tcW w:w="2250" w:type="dxa"/>
            <w:vAlign w:val="center"/>
          </w:tcPr>
          <w:p w14:paraId="6B7EA7E7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6.20</w:t>
            </w:r>
          </w:p>
        </w:tc>
      </w:tr>
      <w:tr w:rsidR="0059006C" w:rsidRPr="001A3E19" w14:paraId="0C57FA0A" w14:textId="77777777" w:rsidTr="00F46CDF">
        <w:trPr>
          <w:jc w:val="center"/>
        </w:trPr>
        <w:tc>
          <w:tcPr>
            <w:tcW w:w="4320" w:type="dxa"/>
            <w:vAlign w:val="center"/>
          </w:tcPr>
          <w:p w14:paraId="09694BCF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K</w:t>
            </w:r>
            <w:r w:rsidRPr="001A3E19">
              <w:rPr>
                <w:vertAlign w:val="superscript"/>
              </w:rPr>
              <w:t>+</w:t>
            </w:r>
          </w:p>
        </w:tc>
        <w:tc>
          <w:tcPr>
            <w:tcW w:w="2250" w:type="dxa"/>
            <w:vAlign w:val="center"/>
          </w:tcPr>
          <w:p w14:paraId="278DF761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0.21</w:t>
            </w:r>
          </w:p>
        </w:tc>
      </w:tr>
      <w:tr w:rsidR="0059006C" w:rsidRPr="001A3E19" w14:paraId="737EC075" w14:textId="77777777" w:rsidTr="00F46CDF">
        <w:trPr>
          <w:jc w:val="center"/>
        </w:trPr>
        <w:tc>
          <w:tcPr>
            <w:tcW w:w="4320" w:type="dxa"/>
            <w:vAlign w:val="center"/>
          </w:tcPr>
          <w:p w14:paraId="26201525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N (</w:t>
            </w:r>
            <w:r>
              <w:t>mg/L</w:t>
            </w:r>
            <w:r w:rsidRPr="001A3E19">
              <w:t>)</w:t>
            </w:r>
          </w:p>
        </w:tc>
        <w:tc>
          <w:tcPr>
            <w:tcW w:w="2250" w:type="dxa"/>
            <w:vAlign w:val="center"/>
          </w:tcPr>
          <w:p w14:paraId="37D7F92B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62.4</w:t>
            </w:r>
          </w:p>
        </w:tc>
      </w:tr>
      <w:tr w:rsidR="0059006C" w:rsidRPr="001A3E19" w14:paraId="474AEDA5" w14:textId="77777777" w:rsidTr="00F46CDF">
        <w:trPr>
          <w:jc w:val="center"/>
        </w:trPr>
        <w:tc>
          <w:tcPr>
            <w:tcW w:w="4320" w:type="dxa"/>
            <w:vAlign w:val="center"/>
          </w:tcPr>
          <w:p w14:paraId="60AA408A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P (</w:t>
            </w:r>
            <w:r>
              <w:t>mg/L</w:t>
            </w:r>
            <w:r w:rsidRPr="001A3E19">
              <w:t>)</w:t>
            </w:r>
          </w:p>
        </w:tc>
        <w:tc>
          <w:tcPr>
            <w:tcW w:w="2250" w:type="dxa"/>
            <w:vAlign w:val="center"/>
          </w:tcPr>
          <w:p w14:paraId="7E7AC7AB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9.20</w:t>
            </w:r>
          </w:p>
        </w:tc>
      </w:tr>
      <w:tr w:rsidR="0059006C" w:rsidRPr="001A3E19" w14:paraId="5EB03649" w14:textId="77777777" w:rsidTr="00F46CDF">
        <w:trPr>
          <w:jc w:val="center"/>
        </w:trPr>
        <w:tc>
          <w:tcPr>
            <w:tcW w:w="4320" w:type="dxa"/>
            <w:vAlign w:val="center"/>
          </w:tcPr>
          <w:p w14:paraId="208BBCF8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K (</w:t>
            </w:r>
            <w:r>
              <w:t>mg/L</w:t>
            </w:r>
            <w:r w:rsidRPr="001A3E19">
              <w:t>)</w:t>
            </w:r>
          </w:p>
        </w:tc>
        <w:tc>
          <w:tcPr>
            <w:tcW w:w="2250" w:type="dxa"/>
            <w:vAlign w:val="center"/>
          </w:tcPr>
          <w:p w14:paraId="2BDD2A65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356</w:t>
            </w:r>
          </w:p>
        </w:tc>
      </w:tr>
      <w:tr w:rsidR="0059006C" w:rsidRPr="001A3E19" w14:paraId="5FC63DF3" w14:textId="77777777" w:rsidTr="00F46CDF">
        <w:trPr>
          <w:jc w:val="center"/>
        </w:trPr>
        <w:tc>
          <w:tcPr>
            <w:tcW w:w="4320" w:type="dxa"/>
            <w:vAlign w:val="center"/>
          </w:tcPr>
          <w:p w14:paraId="291F874E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SO4</w:t>
            </w:r>
            <w:r w:rsidRPr="001A3E19">
              <w:rPr>
                <w:vertAlign w:val="superscript"/>
              </w:rPr>
              <w:t>-2</w:t>
            </w:r>
            <w:r w:rsidRPr="001A3E19">
              <w:t>(</w:t>
            </w:r>
            <w:r>
              <w:t>mg/L</w:t>
            </w:r>
            <w:r w:rsidRPr="001A3E19">
              <w:t>)</w:t>
            </w:r>
          </w:p>
        </w:tc>
        <w:tc>
          <w:tcPr>
            <w:tcW w:w="2250" w:type="dxa"/>
            <w:vAlign w:val="center"/>
          </w:tcPr>
          <w:p w14:paraId="39968DAF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6.60</w:t>
            </w:r>
          </w:p>
        </w:tc>
      </w:tr>
      <w:tr w:rsidR="0059006C" w:rsidRPr="001A3E19" w14:paraId="1795128A" w14:textId="77777777" w:rsidTr="00F46CDF">
        <w:trPr>
          <w:jc w:val="center"/>
        </w:trPr>
        <w:tc>
          <w:tcPr>
            <w:tcW w:w="4320" w:type="dxa"/>
            <w:vAlign w:val="center"/>
          </w:tcPr>
          <w:p w14:paraId="53438924" w14:textId="77777777" w:rsidR="0059006C" w:rsidRPr="001A3E19" w:rsidRDefault="0059006C" w:rsidP="00F46CDF">
            <w:pPr>
              <w:ind w:right="-581"/>
              <w:rPr>
                <w:b/>
                <w:bCs/>
              </w:rPr>
            </w:pPr>
            <w:r w:rsidRPr="001A3E19">
              <w:t>Ca</w:t>
            </w:r>
            <w:r w:rsidRPr="001A3E19">
              <w:rPr>
                <w:vertAlign w:val="superscript"/>
              </w:rPr>
              <w:t xml:space="preserve">+2 </w:t>
            </w:r>
            <w:r w:rsidRPr="001A3E19">
              <w:t>(</w:t>
            </w:r>
            <w:r>
              <w:t>mg/L</w:t>
            </w:r>
            <w:r w:rsidRPr="001A3E19">
              <w:t>)</w:t>
            </w:r>
          </w:p>
        </w:tc>
        <w:tc>
          <w:tcPr>
            <w:tcW w:w="2250" w:type="dxa"/>
            <w:vAlign w:val="center"/>
          </w:tcPr>
          <w:p w14:paraId="60F0F933" w14:textId="77777777" w:rsidR="0059006C" w:rsidRPr="001A3E19" w:rsidRDefault="0059006C" w:rsidP="00F46CDF">
            <w:pPr>
              <w:ind w:right="9"/>
              <w:rPr>
                <w:b/>
                <w:bCs/>
              </w:rPr>
            </w:pPr>
            <w:r w:rsidRPr="001A3E19">
              <w:t>4.30</w:t>
            </w:r>
          </w:p>
        </w:tc>
      </w:tr>
    </w:tbl>
    <w:p w14:paraId="4C535E30" w14:textId="77777777" w:rsidR="005C3E86" w:rsidRDefault="005C3E86" w:rsidP="0059006C">
      <w:pPr>
        <w:jc w:val="both"/>
        <w:rPr>
          <w:sz w:val="20"/>
          <w:szCs w:val="20"/>
        </w:rPr>
      </w:pPr>
    </w:p>
    <w:p w14:paraId="4CF4F905" w14:textId="7AC0AA54" w:rsidR="0059006C" w:rsidRPr="001A3E19" w:rsidRDefault="0059006C" w:rsidP="0059006C">
      <w:pPr>
        <w:jc w:val="both"/>
        <w:rPr>
          <w:b/>
          <w:bCs/>
          <w:sz w:val="20"/>
          <w:szCs w:val="20"/>
          <w:lang w:bidi="ar-EG"/>
        </w:rPr>
      </w:pPr>
      <w:r w:rsidRPr="001A3E19">
        <w:rPr>
          <w:sz w:val="20"/>
          <w:szCs w:val="20"/>
        </w:rPr>
        <w:t>*</w:t>
      </w:r>
      <w:r w:rsidRPr="001A3E19">
        <w:rPr>
          <w:sz w:val="20"/>
          <w:szCs w:val="20"/>
          <w:lang w:bidi="ar-EG"/>
        </w:rPr>
        <w:t>Soil was sampled during the studied seasons of 201</w:t>
      </w:r>
      <w:r>
        <w:rPr>
          <w:sz w:val="20"/>
          <w:szCs w:val="20"/>
          <w:lang w:bidi="ar-EG"/>
        </w:rPr>
        <w:t>6</w:t>
      </w:r>
      <w:r w:rsidRPr="001A3E19">
        <w:rPr>
          <w:sz w:val="20"/>
          <w:szCs w:val="20"/>
          <w:lang w:bidi="ar-EG"/>
        </w:rPr>
        <w:t>, 201</w:t>
      </w:r>
      <w:r>
        <w:rPr>
          <w:sz w:val="20"/>
          <w:szCs w:val="20"/>
          <w:lang w:bidi="ar-EG"/>
        </w:rPr>
        <w:t>7</w:t>
      </w:r>
      <w:r w:rsidRPr="001A3E19">
        <w:rPr>
          <w:sz w:val="20"/>
          <w:szCs w:val="20"/>
          <w:lang w:bidi="ar-EG"/>
        </w:rPr>
        <w:t xml:space="preserve"> and 20</w:t>
      </w:r>
      <w:r>
        <w:rPr>
          <w:sz w:val="20"/>
          <w:szCs w:val="20"/>
          <w:lang w:bidi="ar-EG"/>
        </w:rPr>
        <w:t>18</w:t>
      </w:r>
      <w:r w:rsidRPr="001A3E19">
        <w:rPr>
          <w:sz w:val="20"/>
          <w:szCs w:val="20"/>
          <w:lang w:bidi="ar-EG"/>
        </w:rPr>
        <w:t xml:space="preserve"> at a depth of 0.0-30 cm and the average data were obtained.</w:t>
      </w:r>
      <w:r w:rsidRPr="001A3E19">
        <w:rPr>
          <w:sz w:val="20"/>
          <w:szCs w:val="20"/>
        </w:rPr>
        <w:t xml:space="preserve"> </w:t>
      </w:r>
      <w:r w:rsidRPr="001A3E19">
        <w:rPr>
          <w:sz w:val="20"/>
          <w:szCs w:val="20"/>
          <w:lang w:bidi="ar-EG"/>
        </w:rPr>
        <w:t>Extract was (1:1) ml/100g soil.</w:t>
      </w:r>
    </w:p>
    <w:p w14:paraId="6D021A31" w14:textId="77777777" w:rsidR="0059006C" w:rsidRDefault="0059006C" w:rsidP="0059006C">
      <w:pPr>
        <w:rPr>
          <w:rFonts w:eastAsia="MS Mincho"/>
        </w:rPr>
      </w:pPr>
    </w:p>
    <w:p w14:paraId="04B3C0CA" w14:textId="77777777" w:rsidR="0059006C" w:rsidRDefault="0059006C" w:rsidP="0059006C">
      <w:pPr>
        <w:rPr>
          <w:rFonts w:eastAsia="MS Mincho"/>
        </w:rPr>
      </w:pPr>
    </w:p>
    <w:p w14:paraId="7EF7C9F0" w14:textId="77777777" w:rsidR="0059006C" w:rsidRDefault="0059006C" w:rsidP="0059006C">
      <w:pPr>
        <w:rPr>
          <w:rFonts w:eastAsia="MS Mincho"/>
        </w:rPr>
      </w:pPr>
    </w:p>
    <w:p w14:paraId="030B041D" w14:textId="77777777" w:rsidR="0059006C" w:rsidRDefault="0059006C" w:rsidP="0059006C">
      <w:pPr>
        <w:rPr>
          <w:rFonts w:eastAsia="MS Mincho"/>
        </w:rPr>
      </w:pPr>
    </w:p>
    <w:p w14:paraId="58A96CD4" w14:textId="77777777" w:rsidR="0059006C" w:rsidRDefault="0059006C" w:rsidP="0059006C">
      <w:pPr>
        <w:rPr>
          <w:rFonts w:eastAsia="MS Mincho"/>
        </w:rPr>
      </w:pPr>
    </w:p>
    <w:p w14:paraId="76A6925F" w14:textId="72800F3C" w:rsidR="00D628D2" w:rsidRDefault="00000000"/>
    <w:p w14:paraId="35D573B3" w14:textId="58C45A17" w:rsidR="00171A0C" w:rsidRDefault="00171A0C"/>
    <w:p w14:paraId="7FC109CE" w14:textId="2BA221CB" w:rsidR="00171A0C" w:rsidRDefault="00171A0C"/>
    <w:p w14:paraId="05F72943" w14:textId="75F6B1E0" w:rsidR="00171A0C" w:rsidRDefault="00171A0C"/>
    <w:p w14:paraId="1412C39B" w14:textId="2EE6D412" w:rsidR="00171A0C" w:rsidRDefault="00171A0C"/>
    <w:p w14:paraId="68628A4F" w14:textId="2760D563" w:rsidR="00171A0C" w:rsidRDefault="00171A0C"/>
    <w:p w14:paraId="48E704E4" w14:textId="61B37512" w:rsidR="00171A0C" w:rsidRDefault="00171A0C"/>
    <w:p w14:paraId="3C9F1000" w14:textId="3D35AF62" w:rsidR="00171A0C" w:rsidRDefault="00171A0C"/>
    <w:p w14:paraId="4F962535" w14:textId="4E1E3D97" w:rsidR="00171A0C" w:rsidRDefault="00171A0C"/>
    <w:p w14:paraId="792DB3CD" w14:textId="6957B987" w:rsidR="00171A0C" w:rsidRDefault="00171A0C"/>
    <w:p w14:paraId="65756C32" w14:textId="64C4B98A" w:rsidR="00171A0C" w:rsidRDefault="00171A0C"/>
    <w:p w14:paraId="6A0EDB3E" w14:textId="56FDB9E1" w:rsidR="00171A0C" w:rsidRDefault="00171A0C"/>
    <w:p w14:paraId="5ED0DD34" w14:textId="0DC30662" w:rsidR="00171A0C" w:rsidRDefault="00171A0C"/>
    <w:p w14:paraId="0DD8A610" w14:textId="4B6759BA" w:rsidR="00171A0C" w:rsidRDefault="00171A0C"/>
    <w:p w14:paraId="56EA0AF6" w14:textId="6BB369C3" w:rsidR="00171A0C" w:rsidRDefault="00171A0C"/>
    <w:p w14:paraId="5CED5B58" w14:textId="18D62267" w:rsidR="00171A0C" w:rsidRDefault="00171A0C"/>
    <w:p w14:paraId="69F27E51" w14:textId="16E4CC69" w:rsidR="00171A0C" w:rsidRDefault="00171A0C"/>
    <w:p w14:paraId="62828998" w14:textId="44E587ED" w:rsidR="00171A0C" w:rsidRDefault="00171A0C"/>
    <w:p w14:paraId="349C64AB" w14:textId="6ECEB83A" w:rsidR="00171A0C" w:rsidRDefault="00171A0C"/>
    <w:p w14:paraId="0B7E8D8C" w14:textId="1108ECBC" w:rsidR="00171A0C" w:rsidRDefault="00171A0C"/>
    <w:p w14:paraId="20A9587B" w14:textId="7A28C15D" w:rsidR="00171A0C" w:rsidRPr="001C1018" w:rsidRDefault="00171A0C" w:rsidP="00171A0C">
      <w:pPr>
        <w:spacing w:after="160" w:line="259" w:lineRule="auto"/>
        <w:jc w:val="both"/>
        <w:rPr>
          <w:rFonts w:asciiTheme="majorBidi" w:eastAsia="Calibri" w:hAnsiTheme="majorBidi" w:cstheme="majorBidi"/>
          <w:lang w:bidi="ar-EG"/>
        </w:rPr>
      </w:pPr>
      <w:r w:rsidRPr="00A9571B">
        <w:rPr>
          <w:b/>
          <w:bCs/>
        </w:rPr>
        <w:t>Supplementary Table 2</w:t>
      </w:r>
      <w:r w:rsidR="00A9571B">
        <w:rPr>
          <w:rFonts w:asciiTheme="majorBidi" w:hAnsiTheme="majorBidi" w:cstheme="majorBidi"/>
        </w:rPr>
        <w:t>.</w:t>
      </w:r>
      <w:r w:rsidRPr="001C1018">
        <w:rPr>
          <w:color w:val="000000"/>
        </w:rPr>
        <w:t xml:space="preserve"> </w:t>
      </w:r>
      <w:r w:rsidR="004C7D29">
        <w:rPr>
          <w:rFonts w:asciiTheme="majorBidi" w:hAnsiTheme="majorBidi" w:cstheme="majorBidi"/>
          <w:color w:val="000000"/>
        </w:rPr>
        <w:t>G</w:t>
      </w:r>
      <w:r w:rsidRPr="001C1018">
        <w:rPr>
          <w:rFonts w:asciiTheme="majorBidi" w:hAnsiTheme="majorBidi" w:cstheme="majorBidi"/>
          <w:color w:val="000000"/>
        </w:rPr>
        <w:t>enotypic variance (</w:t>
      </w:r>
      <w:r w:rsidR="004C7D29">
        <w:rPr>
          <w:rFonts w:asciiTheme="majorBidi" w:hAnsiTheme="majorBidi" w:cstheme="majorBidi"/>
          <w:color w:val="000000"/>
        </w:rPr>
        <w:t>G</w:t>
      </w:r>
      <w:r w:rsidRPr="001C1018">
        <w:rPr>
          <w:rFonts w:asciiTheme="majorBidi" w:hAnsiTheme="majorBidi" w:cstheme="majorBidi"/>
          <w:color w:val="000000"/>
        </w:rPr>
        <w:t xml:space="preserve">V), </w:t>
      </w:r>
      <w:r w:rsidR="004C7D29">
        <w:rPr>
          <w:rFonts w:asciiTheme="majorBidi" w:hAnsiTheme="majorBidi" w:cstheme="majorBidi"/>
          <w:color w:val="000000"/>
        </w:rPr>
        <w:t>ph</w:t>
      </w:r>
      <w:r w:rsidRPr="001C1018">
        <w:rPr>
          <w:rFonts w:asciiTheme="majorBidi" w:hAnsiTheme="majorBidi" w:cstheme="majorBidi"/>
          <w:color w:val="000000"/>
        </w:rPr>
        <w:t>enotypic variance (</w:t>
      </w:r>
      <w:r w:rsidR="004C7D29">
        <w:rPr>
          <w:rFonts w:asciiTheme="majorBidi" w:hAnsiTheme="majorBidi" w:cstheme="majorBidi"/>
          <w:color w:val="000000"/>
        </w:rPr>
        <w:t>P</w:t>
      </w:r>
      <w:r w:rsidRPr="001C1018">
        <w:rPr>
          <w:rFonts w:asciiTheme="majorBidi" w:hAnsiTheme="majorBidi" w:cstheme="majorBidi"/>
          <w:color w:val="000000"/>
        </w:rPr>
        <w:t xml:space="preserve">V), </w:t>
      </w:r>
      <w:r w:rsidR="004C7D29" w:rsidRPr="001C1018">
        <w:rPr>
          <w:rFonts w:asciiTheme="majorBidi" w:hAnsiTheme="majorBidi" w:cstheme="majorBidi"/>
          <w:color w:val="000000"/>
        </w:rPr>
        <w:t xml:space="preserve">genotypic </w:t>
      </w:r>
      <w:r w:rsidRPr="001C1018">
        <w:rPr>
          <w:rFonts w:asciiTheme="majorBidi" w:hAnsiTheme="majorBidi" w:cstheme="majorBidi"/>
          <w:color w:val="000000"/>
        </w:rPr>
        <w:t>coefficient of variance (</w:t>
      </w:r>
      <w:r w:rsidR="004C7D29">
        <w:rPr>
          <w:rFonts w:asciiTheme="majorBidi" w:hAnsiTheme="majorBidi" w:cstheme="majorBidi"/>
          <w:color w:val="000000"/>
        </w:rPr>
        <w:t>G</w:t>
      </w:r>
      <w:r w:rsidRPr="001C1018">
        <w:rPr>
          <w:rFonts w:asciiTheme="majorBidi" w:hAnsiTheme="majorBidi" w:cstheme="majorBidi"/>
          <w:color w:val="000000"/>
        </w:rPr>
        <w:t xml:space="preserve">CV%), </w:t>
      </w:r>
      <w:r w:rsidR="004C7D29" w:rsidRPr="001C1018">
        <w:rPr>
          <w:rFonts w:asciiTheme="majorBidi" w:hAnsiTheme="majorBidi" w:cstheme="majorBidi"/>
          <w:color w:val="000000"/>
        </w:rPr>
        <w:t xml:space="preserve">phenotypic </w:t>
      </w:r>
      <w:r w:rsidRPr="001C1018">
        <w:rPr>
          <w:rFonts w:asciiTheme="majorBidi" w:hAnsiTheme="majorBidi" w:cstheme="majorBidi"/>
          <w:color w:val="000000"/>
        </w:rPr>
        <w:t>coefficient of variance (</w:t>
      </w:r>
      <w:r w:rsidR="004C7D29">
        <w:rPr>
          <w:rFonts w:asciiTheme="majorBidi" w:hAnsiTheme="majorBidi" w:cstheme="majorBidi"/>
          <w:color w:val="000000"/>
        </w:rPr>
        <w:t>P</w:t>
      </w:r>
      <w:r w:rsidRPr="001C1018">
        <w:rPr>
          <w:rFonts w:asciiTheme="majorBidi" w:hAnsiTheme="majorBidi" w:cstheme="majorBidi"/>
          <w:color w:val="000000"/>
        </w:rPr>
        <w:t xml:space="preserve">CV%), heritability (H%), and genetic advance mean (GAM) of </w:t>
      </w:r>
      <w:r>
        <w:rPr>
          <w:rFonts w:asciiTheme="majorBidi" w:hAnsiTheme="majorBidi" w:cstheme="majorBidi"/>
          <w:color w:val="000000"/>
        </w:rPr>
        <w:t>morphological</w:t>
      </w:r>
      <w:r w:rsidRPr="001C1018">
        <w:rPr>
          <w:rFonts w:asciiTheme="majorBidi" w:hAnsiTheme="majorBidi" w:cstheme="majorBidi"/>
          <w:color w:val="000000"/>
        </w:rPr>
        <w:t xml:space="preserve">, and </w:t>
      </w:r>
      <w:r>
        <w:rPr>
          <w:rFonts w:asciiTheme="majorBidi" w:hAnsiTheme="majorBidi" w:cstheme="majorBidi"/>
          <w:color w:val="000000"/>
        </w:rPr>
        <w:t>flower</w:t>
      </w:r>
      <w:r w:rsidRPr="001C1018">
        <w:rPr>
          <w:rFonts w:asciiTheme="majorBidi" w:hAnsiTheme="majorBidi" w:cstheme="majorBidi"/>
          <w:color w:val="000000"/>
        </w:rPr>
        <w:t xml:space="preserve"> traits of the five parental genotypes; l</w:t>
      </w:r>
      <w:r w:rsidRPr="001C1018">
        <w:rPr>
          <w:rFonts w:asciiTheme="majorBidi" w:eastAsia="Calibri" w:hAnsiTheme="majorBidi" w:cstheme="majorBidi"/>
          <w:lang w:bidi="ar-EG"/>
        </w:rPr>
        <w:t>ocal commercial cultivars, i.e., Cream 7</w:t>
      </w:r>
      <w:r w:rsidR="007939CD">
        <w:rPr>
          <w:rFonts w:asciiTheme="majorBidi" w:eastAsia="Calibri" w:hAnsiTheme="majorBidi" w:cstheme="majorBidi"/>
          <w:lang w:bidi="ar-EG"/>
        </w:rPr>
        <w:t xml:space="preserve"> cv.</w:t>
      </w:r>
      <w:r w:rsidRPr="001C1018">
        <w:rPr>
          <w:rFonts w:asciiTheme="majorBidi" w:eastAsia="Calibri" w:hAnsiTheme="majorBidi" w:cstheme="majorBidi"/>
          <w:lang w:bidi="ar-EG"/>
        </w:rPr>
        <w:t xml:space="preserve"> ‘Cr7’, Dokki 331</w:t>
      </w:r>
      <w:r w:rsidR="007939CD">
        <w:rPr>
          <w:rFonts w:asciiTheme="majorBidi" w:eastAsia="Calibri" w:hAnsiTheme="majorBidi" w:cstheme="majorBidi"/>
          <w:lang w:bidi="ar-EG"/>
        </w:rPr>
        <w:t xml:space="preserve"> cv.</w:t>
      </w:r>
      <w:r w:rsidRPr="001C1018">
        <w:rPr>
          <w:rFonts w:asciiTheme="majorBidi" w:eastAsia="Calibri" w:hAnsiTheme="majorBidi" w:cstheme="majorBidi"/>
          <w:lang w:bidi="ar-EG"/>
        </w:rPr>
        <w:t xml:space="preserve"> ‘D331’, and introduced cultivars, i.e., Colossus ‘Col’ and Asian Introduction ‘AI’. Another cultivar, Commercial 1 ‘Com1’, was collected from the local market for its seed’s quality characteristics.</w:t>
      </w:r>
    </w:p>
    <w:tbl>
      <w:tblPr>
        <w:tblStyle w:val="TableGrid"/>
        <w:tblW w:w="97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260"/>
        <w:gridCol w:w="1080"/>
        <w:gridCol w:w="910"/>
        <w:gridCol w:w="980"/>
        <w:gridCol w:w="990"/>
        <w:gridCol w:w="990"/>
        <w:gridCol w:w="990"/>
      </w:tblGrid>
      <w:tr w:rsidR="00BD25CD" w:rsidRPr="00471009" w14:paraId="44F21888" w14:textId="77777777" w:rsidTr="00ED4566">
        <w:trPr>
          <w:trHeight w:val="377"/>
          <w:jc w:val="center"/>
        </w:trPr>
        <w:tc>
          <w:tcPr>
            <w:tcW w:w="2515" w:type="dxa"/>
            <w:tcBorders>
              <w:bottom w:val="single" w:sz="4" w:space="0" w:color="auto"/>
            </w:tcBorders>
          </w:tcPr>
          <w:p w14:paraId="144E6E31" w14:textId="77777777" w:rsidR="00BD25CD" w:rsidRPr="009B7782" w:rsidRDefault="00BD25CD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F052C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  <w:t>Parental genotyp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E603AD" w14:textId="77777777" w:rsidR="00BD25CD" w:rsidRPr="009B7782" w:rsidRDefault="00BD25CD" w:rsidP="00F46CDF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9B7782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Traits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27CE53" w14:textId="75D67422" w:rsidR="00BD25CD" w:rsidRPr="00471009" w:rsidRDefault="004C7D29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</w:t>
            </w:r>
            <w:r w:rsidR="00BD25CD"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023351F" w14:textId="05D0FF55" w:rsidR="00BD25CD" w:rsidRPr="00471009" w:rsidRDefault="004C7D29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</w:t>
            </w:r>
            <w:r w:rsidR="00BD25CD"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1B9C079" w14:textId="5A10E7AF" w:rsidR="00BD25CD" w:rsidRPr="00471009" w:rsidRDefault="004C7D29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</w:t>
            </w:r>
            <w:r w:rsidR="00BD25CD"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V 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19D678" w14:textId="51E243CE" w:rsidR="00BD25CD" w:rsidRPr="00471009" w:rsidRDefault="004C7D29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</w:t>
            </w:r>
            <w:r w:rsidR="00BD25CD"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V 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45A4D1" w14:textId="77777777" w:rsidR="00BD25CD" w:rsidRPr="00471009" w:rsidRDefault="00BD25CD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 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D0BD11" w14:textId="77777777" w:rsidR="00BD25CD" w:rsidRPr="00471009" w:rsidRDefault="00BD25CD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AM</w:t>
            </w:r>
          </w:p>
        </w:tc>
      </w:tr>
      <w:tr w:rsidR="00A96A6E" w:rsidRPr="009B7782" w14:paraId="31D1ED12" w14:textId="77777777" w:rsidTr="00ED4566">
        <w:trPr>
          <w:jc w:val="center"/>
        </w:trPr>
        <w:tc>
          <w:tcPr>
            <w:tcW w:w="2515" w:type="dxa"/>
            <w:vMerge w:val="restart"/>
            <w:tcBorders>
              <w:bottom w:val="nil"/>
            </w:tcBorders>
            <w:vAlign w:val="center"/>
          </w:tcPr>
          <w:p w14:paraId="16A3EDB4" w14:textId="77777777" w:rsidR="00A96A6E" w:rsidRPr="009B7782" w:rsidRDefault="00A96A6E" w:rsidP="00A96A6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I</w:t>
            </w:r>
          </w:p>
          <w:p w14:paraId="29E2D321" w14:textId="77777777" w:rsidR="00A96A6E" w:rsidRPr="009B7782" w:rsidRDefault="00A96A6E" w:rsidP="00A96A6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7DCA706D" w14:textId="24DE4EA7" w:rsidR="00A96A6E" w:rsidRPr="009B7782" w:rsidRDefault="00A96A6E" w:rsidP="00A96A6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SL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A4804D3" w14:textId="5AD42A6A" w:rsidR="00A96A6E" w:rsidRPr="00BE6B7C" w:rsidRDefault="00A96A6E" w:rsidP="00A96A6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38.23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17EDFCFA" w14:textId="186C1B92" w:rsidR="00A96A6E" w:rsidRPr="00BE6B7C" w:rsidRDefault="00A96A6E" w:rsidP="00A96A6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33.35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200ED2FF" w14:textId="066A7B92" w:rsidR="00A96A6E" w:rsidRPr="00BE6B7C" w:rsidRDefault="00A96A6E" w:rsidP="00A96A6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8.356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3C141BF" w14:textId="3E13471D" w:rsidR="00A96A6E" w:rsidRPr="00BE6B7C" w:rsidRDefault="00A96A6E" w:rsidP="00A96A6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8.27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80436AB" w14:textId="049BEA6C" w:rsidR="00A96A6E" w:rsidRPr="00BE6B7C" w:rsidRDefault="00A96A6E" w:rsidP="00A96A6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97.95</w:t>
            </w:r>
          </w:p>
        </w:tc>
        <w:tc>
          <w:tcPr>
            <w:tcW w:w="990" w:type="dxa"/>
            <w:tcBorders>
              <w:bottom w:val="nil"/>
            </w:tcBorders>
          </w:tcPr>
          <w:p w14:paraId="34B228BF" w14:textId="6C7CDE44" w:rsidR="00A96A6E" w:rsidRPr="00BE6B7C" w:rsidRDefault="00A96A6E" w:rsidP="00A96A6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6.86</w:t>
            </w:r>
          </w:p>
        </w:tc>
      </w:tr>
      <w:tr w:rsidR="00FE45FD" w:rsidRPr="009B7782" w14:paraId="676B821C" w14:textId="77777777" w:rsidTr="00ED4566">
        <w:trPr>
          <w:jc w:val="center"/>
        </w:trPr>
        <w:tc>
          <w:tcPr>
            <w:tcW w:w="2515" w:type="dxa"/>
            <w:vMerge/>
            <w:tcBorders>
              <w:top w:val="nil"/>
              <w:bottom w:val="nil"/>
            </w:tcBorders>
            <w:vAlign w:val="center"/>
          </w:tcPr>
          <w:p w14:paraId="5D80A288" w14:textId="77777777" w:rsidR="00FE45FD" w:rsidRPr="009B7782" w:rsidRDefault="00FE45FD" w:rsidP="00FE45FD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E810D3" w14:textId="496E4D3E" w:rsidR="00FE45FD" w:rsidRPr="009B7782" w:rsidRDefault="00FE45FD" w:rsidP="00FE45FD">
            <w:pPr>
              <w:ind w:left="-24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3DA4B31" w14:textId="13BB7C37" w:rsidR="00FE45FD" w:rsidRPr="00BE6B7C" w:rsidRDefault="00FE45FD" w:rsidP="00FE45F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88356CB" w14:textId="1A98F48B" w:rsidR="00FE45FD" w:rsidRPr="00BE6B7C" w:rsidRDefault="00FE45FD" w:rsidP="00FE45F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1A561DE" w14:textId="78EA3290" w:rsidR="00FE45FD" w:rsidRPr="00BE6B7C" w:rsidRDefault="00FE45FD" w:rsidP="00FE45F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5.4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0A85D5D" w14:textId="4BA2B5BF" w:rsidR="00FE45FD" w:rsidRPr="00BE6B7C" w:rsidRDefault="00FE45FD" w:rsidP="00FE45F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9.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61278D9" w14:textId="3C234EE8" w:rsidR="00FE45FD" w:rsidRPr="00BE6B7C" w:rsidRDefault="00FE45FD" w:rsidP="00FE45F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57.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B30249" w14:textId="3196F10D" w:rsidR="00FE45FD" w:rsidRPr="00BE6B7C" w:rsidRDefault="00FE45FD" w:rsidP="00FE45F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9.97</w:t>
            </w:r>
          </w:p>
        </w:tc>
      </w:tr>
      <w:tr w:rsidR="00AF10A5" w:rsidRPr="009B7782" w14:paraId="41669F56" w14:textId="77777777" w:rsidTr="00ED4566">
        <w:trPr>
          <w:jc w:val="center"/>
        </w:trPr>
        <w:tc>
          <w:tcPr>
            <w:tcW w:w="2515" w:type="dxa"/>
            <w:vMerge/>
            <w:tcBorders>
              <w:top w:val="nil"/>
              <w:bottom w:val="nil"/>
            </w:tcBorders>
            <w:vAlign w:val="center"/>
          </w:tcPr>
          <w:p w14:paraId="226B52FA" w14:textId="77777777" w:rsidR="00AF10A5" w:rsidRPr="009B7782" w:rsidRDefault="00AF10A5" w:rsidP="00AF10A5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5AFC64" w14:textId="372B8514" w:rsidR="00AF10A5" w:rsidRPr="009B7782" w:rsidRDefault="00AF10A5" w:rsidP="00AF10A5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F914B50" w14:textId="14B07D13" w:rsidR="00AF10A5" w:rsidRPr="00BE6B7C" w:rsidRDefault="00AF10A5" w:rsidP="00AF10A5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30.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40324BC" w14:textId="51BAF980" w:rsidR="00AF10A5" w:rsidRPr="00BE6B7C" w:rsidRDefault="00AF10A5" w:rsidP="00AF10A5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8.44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67A536FB" w14:textId="0D0274CD" w:rsidR="00AF10A5" w:rsidRPr="00BE6B7C" w:rsidRDefault="00AF10A5" w:rsidP="00AF10A5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2.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83B3099" w14:textId="32479306" w:rsidR="00AF10A5" w:rsidRPr="00BE6B7C" w:rsidRDefault="00AF10A5" w:rsidP="00AF10A5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1.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1C42943" w14:textId="7EE009A5" w:rsidR="00AF10A5" w:rsidRPr="00BE6B7C" w:rsidRDefault="00AF10A5" w:rsidP="00AF10A5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4.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6FB458" w14:textId="73DEEF2E" w:rsidR="00AF10A5" w:rsidRPr="00BE6B7C" w:rsidRDefault="00AF10A5" w:rsidP="00AF10A5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3.71</w:t>
            </w:r>
          </w:p>
        </w:tc>
      </w:tr>
      <w:tr w:rsidR="001F4991" w:rsidRPr="009B7782" w14:paraId="21E3175B" w14:textId="77777777" w:rsidTr="00ED4566">
        <w:trPr>
          <w:jc w:val="center"/>
        </w:trPr>
        <w:tc>
          <w:tcPr>
            <w:tcW w:w="2515" w:type="dxa"/>
            <w:vMerge/>
            <w:tcBorders>
              <w:top w:val="nil"/>
            </w:tcBorders>
            <w:vAlign w:val="center"/>
          </w:tcPr>
          <w:p w14:paraId="18FB7A64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2930122" w14:textId="4942F8C2" w:rsidR="001F4991" w:rsidRPr="009B7782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C9F2EAC" w14:textId="553D4804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15.73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61CE549A" w14:textId="2B00B478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14.4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439079CD" w14:textId="55183277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1.7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89D8FDB" w14:textId="1C54D507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0.9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FA48AFD" w14:textId="7D7D2031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2.0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675023A" w14:textId="4448EFE9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1.32</w:t>
            </w:r>
          </w:p>
        </w:tc>
      </w:tr>
      <w:tr w:rsidR="001F4991" w:rsidRPr="009B7782" w14:paraId="5A7F45B7" w14:textId="77777777" w:rsidTr="00ED4566">
        <w:trPr>
          <w:jc w:val="center"/>
        </w:trPr>
        <w:tc>
          <w:tcPr>
            <w:tcW w:w="2515" w:type="dxa"/>
            <w:vMerge w:val="restart"/>
          </w:tcPr>
          <w:p w14:paraId="7F767C7E" w14:textId="77777777" w:rsidR="00ED4566" w:rsidRDefault="00ED4566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  <w:p w14:paraId="74CC0497" w14:textId="6B6DAD3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F052C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ol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cv.</w:t>
            </w:r>
          </w:p>
          <w:p w14:paraId="51D9174E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105FEE52" w14:textId="4C6C34C6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4B46713E" w14:textId="26A84493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639.28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68732CDD" w14:textId="205B9073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631.29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258D1638" w14:textId="73C14578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8.16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09A2674" w14:textId="5893078D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8.05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4C20E41" w14:textId="1B9588E9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98.74</w:t>
            </w:r>
          </w:p>
        </w:tc>
        <w:tc>
          <w:tcPr>
            <w:tcW w:w="990" w:type="dxa"/>
            <w:tcBorders>
              <w:bottom w:val="nil"/>
            </w:tcBorders>
          </w:tcPr>
          <w:p w14:paraId="43A98C7C" w14:textId="52B2209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36.94</w:t>
            </w:r>
          </w:p>
        </w:tc>
      </w:tr>
      <w:tr w:rsidR="001F4991" w:rsidRPr="009B7782" w14:paraId="7DE5D39E" w14:textId="77777777" w:rsidTr="00ED4566">
        <w:trPr>
          <w:jc w:val="center"/>
        </w:trPr>
        <w:tc>
          <w:tcPr>
            <w:tcW w:w="2515" w:type="dxa"/>
            <w:vMerge/>
          </w:tcPr>
          <w:p w14:paraId="5FA2610F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7265A5" w14:textId="346B795F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6B26C0C" w14:textId="63D342A1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5E7BAA4" w14:textId="3AB0149F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25EFD47C" w14:textId="1013F474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CB767A5" w14:textId="6895ADB3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7.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310138A" w14:textId="5135A8A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63.8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CA4C81" w14:textId="12932B51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8.11</w:t>
            </w:r>
          </w:p>
        </w:tc>
      </w:tr>
      <w:tr w:rsidR="001F4991" w:rsidRPr="009B7782" w14:paraId="5D05F87E" w14:textId="77777777" w:rsidTr="00ED4566">
        <w:trPr>
          <w:jc w:val="center"/>
        </w:trPr>
        <w:tc>
          <w:tcPr>
            <w:tcW w:w="2515" w:type="dxa"/>
            <w:vMerge/>
          </w:tcPr>
          <w:p w14:paraId="74F43DAB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EED144" w14:textId="1B9D1341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CDEF930" w14:textId="27506B90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51.32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10A9E52" w14:textId="533B3F37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49.05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3F68A19B" w14:textId="22F4FAE6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4.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C0C8DDA" w14:textId="2B49FBD5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4.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8AAB62A" w14:textId="504EEFA6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5.5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1B5E85" w14:textId="7F4C81E7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8.47</w:t>
            </w:r>
          </w:p>
        </w:tc>
      </w:tr>
      <w:tr w:rsidR="001F4991" w:rsidRPr="009B7782" w14:paraId="359F97D1" w14:textId="77777777" w:rsidTr="00ED4566">
        <w:trPr>
          <w:jc w:val="center"/>
        </w:trPr>
        <w:tc>
          <w:tcPr>
            <w:tcW w:w="2515" w:type="dxa"/>
            <w:vMerge/>
          </w:tcPr>
          <w:p w14:paraId="491AF45B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A1D2731" w14:textId="294DF6FB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3B755E5D" w14:textId="2DF55FAD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158.1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20B1EE47" w14:textId="396435FB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154.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650EE11F" w14:textId="5477B89F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5.2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06DF5F79" w14:textId="0FF28ED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4.6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25E4613" w14:textId="675DC6B5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7.4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5B32BAF" w14:textId="139D0558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0.85</w:t>
            </w:r>
          </w:p>
        </w:tc>
      </w:tr>
      <w:tr w:rsidR="001F4991" w:rsidRPr="009B7782" w14:paraId="03C9481A" w14:textId="77777777" w:rsidTr="00ED4566">
        <w:trPr>
          <w:jc w:val="center"/>
        </w:trPr>
        <w:tc>
          <w:tcPr>
            <w:tcW w:w="2515" w:type="dxa"/>
            <w:vMerge w:val="restart"/>
          </w:tcPr>
          <w:p w14:paraId="3F7067A5" w14:textId="77777777" w:rsidR="00ED4566" w:rsidRDefault="00ED4566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  <w:p w14:paraId="1BCB785C" w14:textId="7F92D7DE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F052C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om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1 </w:t>
            </w:r>
          </w:p>
          <w:p w14:paraId="67D51366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74560FCF" w14:textId="7A880728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4A97DA6" w14:textId="3A8E4DAD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450.66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1546101D" w14:textId="0046C54F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443.95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3BE4F4F6" w14:textId="360C2AE9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5.84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99665B2" w14:textId="0BD703DE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9C83FD1" w14:textId="52BC07A1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98.51</w:t>
            </w:r>
          </w:p>
        </w:tc>
        <w:tc>
          <w:tcPr>
            <w:tcW w:w="990" w:type="dxa"/>
            <w:tcBorders>
              <w:bottom w:val="nil"/>
            </w:tcBorders>
          </w:tcPr>
          <w:p w14:paraId="1245332F" w14:textId="127D9D3C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32.14</w:t>
            </w:r>
          </w:p>
        </w:tc>
      </w:tr>
      <w:tr w:rsidR="001F4991" w:rsidRPr="009B7782" w14:paraId="57B12AB0" w14:textId="77777777" w:rsidTr="00ED4566">
        <w:trPr>
          <w:jc w:val="center"/>
        </w:trPr>
        <w:tc>
          <w:tcPr>
            <w:tcW w:w="2515" w:type="dxa"/>
            <w:vMerge/>
          </w:tcPr>
          <w:p w14:paraId="5BDFBF7F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C251DD" w14:textId="1A1C0030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6CB6640" w14:textId="7B8EFF4C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41E6C5B" w14:textId="37E50158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5E2FC75B" w14:textId="677154D3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7.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9FFE844" w14:textId="01D003EA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4.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97E5C5C" w14:textId="2432D2A5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79.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A9FF3B" w14:textId="4CC7C4FB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44.68</w:t>
            </w:r>
          </w:p>
        </w:tc>
      </w:tr>
      <w:tr w:rsidR="001F4991" w:rsidRPr="009B7782" w14:paraId="79080F34" w14:textId="77777777" w:rsidTr="00ED4566">
        <w:trPr>
          <w:jc w:val="center"/>
        </w:trPr>
        <w:tc>
          <w:tcPr>
            <w:tcW w:w="2515" w:type="dxa"/>
            <w:vMerge/>
          </w:tcPr>
          <w:p w14:paraId="42BF7AE1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D9D484" w14:textId="73F866EC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DBAB06F" w14:textId="26D39A2C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E0F5C0D" w14:textId="1ECE421C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20.23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5E4B54BC" w14:textId="69CAE185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18.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AFE8D70" w14:textId="273A91BF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17.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284ACB2" w14:textId="0CF60B7B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3.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E20C8C" w14:textId="56231EE9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34.61</w:t>
            </w:r>
          </w:p>
        </w:tc>
      </w:tr>
      <w:tr w:rsidR="001F4991" w:rsidRPr="009B7782" w14:paraId="4B3F087E" w14:textId="77777777" w:rsidTr="00ED4566">
        <w:trPr>
          <w:jc w:val="center"/>
        </w:trPr>
        <w:tc>
          <w:tcPr>
            <w:tcW w:w="2515" w:type="dxa"/>
            <w:vMerge/>
          </w:tcPr>
          <w:p w14:paraId="453C2E82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0D10B5E" w14:textId="2F08C01E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EADDC54" w14:textId="58AF571A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54.22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4EEA71C9" w14:textId="59AD6CF1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51.89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131BFBBF" w14:textId="6D3933FD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4.5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33958C0E" w14:textId="468C53F7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4.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0B2ABB5F" w14:textId="107E09AB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5.7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162ED87" w14:textId="4E459DEB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8.39</w:t>
            </w:r>
          </w:p>
        </w:tc>
      </w:tr>
      <w:tr w:rsidR="001F4991" w:rsidRPr="009B7782" w14:paraId="204F42E7" w14:textId="77777777" w:rsidTr="00ED4566">
        <w:trPr>
          <w:jc w:val="center"/>
        </w:trPr>
        <w:tc>
          <w:tcPr>
            <w:tcW w:w="2515" w:type="dxa"/>
            <w:vMerge w:val="restart"/>
          </w:tcPr>
          <w:p w14:paraId="2E17A58A" w14:textId="77777777" w:rsidR="00ED4566" w:rsidRDefault="00ED4566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  <w:p w14:paraId="6DE65DD4" w14:textId="5644F27E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r7 cv.</w:t>
            </w:r>
          </w:p>
          <w:p w14:paraId="39AA7125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5AC37E45" w14:textId="1ABF2572" w:rsidR="001F4991" w:rsidRPr="009B7782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>SL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18CFF123" w14:textId="2CDF157C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47.61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7C629DE8" w14:textId="0548107D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42.63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6E50D772" w14:textId="38AD481A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4.77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E662E85" w14:textId="6AB3EC3A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4.62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11372C5" w14:textId="137A64A9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97.99</w:t>
            </w:r>
          </w:p>
        </w:tc>
        <w:tc>
          <w:tcPr>
            <w:tcW w:w="990" w:type="dxa"/>
            <w:tcBorders>
              <w:bottom w:val="nil"/>
            </w:tcBorders>
          </w:tcPr>
          <w:p w14:paraId="0226A9DD" w14:textId="597456F9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9.82</w:t>
            </w:r>
          </w:p>
        </w:tc>
      </w:tr>
      <w:tr w:rsidR="001F4991" w:rsidRPr="009B7782" w14:paraId="66617214" w14:textId="77777777" w:rsidTr="00ED4566">
        <w:trPr>
          <w:jc w:val="center"/>
        </w:trPr>
        <w:tc>
          <w:tcPr>
            <w:tcW w:w="2515" w:type="dxa"/>
            <w:vMerge/>
          </w:tcPr>
          <w:p w14:paraId="1BC65391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809C46" w14:textId="3F4000A3" w:rsidR="001F4991" w:rsidRPr="009B7782" w:rsidRDefault="001F4991" w:rsidP="001F4991">
            <w:pPr>
              <w:ind w:left="-24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AF7DE8E" w14:textId="4A130EAE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8.71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221BF1B" w14:textId="5826FFFA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7.7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3AD609F" w14:textId="6B3700B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39.8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D60B097" w14:textId="38229591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37.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163825F" w14:textId="21D09A8B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89.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18D5778" w14:textId="5AC5892E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73.35</w:t>
            </w:r>
          </w:p>
        </w:tc>
      </w:tr>
      <w:tr w:rsidR="001F4991" w:rsidRPr="009B7782" w14:paraId="7A5CB555" w14:textId="77777777" w:rsidTr="00ED4566">
        <w:trPr>
          <w:jc w:val="center"/>
        </w:trPr>
        <w:tc>
          <w:tcPr>
            <w:tcW w:w="2515" w:type="dxa"/>
            <w:vMerge/>
          </w:tcPr>
          <w:p w14:paraId="43626127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35E09F" w14:textId="1B91626C" w:rsidR="001F4991" w:rsidRPr="009B7782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DF70A3B" w14:textId="4CC0F25C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57.23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9504470" w14:textId="211E9E9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54.84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075E4FB6" w14:textId="2EB61724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824B67C" w14:textId="1AA27A3A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2.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37983D2" w14:textId="6637B4BF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5.8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C2E1C9" w14:textId="021DEDA4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4.97</w:t>
            </w:r>
          </w:p>
        </w:tc>
      </w:tr>
      <w:tr w:rsidR="001F4991" w:rsidRPr="009B7782" w14:paraId="7ADED6B1" w14:textId="77777777" w:rsidTr="00ED4566">
        <w:trPr>
          <w:jc w:val="center"/>
        </w:trPr>
        <w:tc>
          <w:tcPr>
            <w:tcW w:w="2515" w:type="dxa"/>
            <w:vMerge/>
          </w:tcPr>
          <w:p w14:paraId="51A56B80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219DD73" w14:textId="7DBF1CEE" w:rsidR="001F4991" w:rsidRPr="009B7782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45515759" w14:textId="1F2E05D0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89.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5C90D19D" w14:textId="43A1C0D3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284.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3AC65D89" w14:textId="2F6F2456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3.6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6FF2104" w14:textId="55D1CE3C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43.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4A284E5" w14:textId="6CE1A936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8.1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9D13B5A" w14:textId="28257F85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88.20</w:t>
            </w:r>
          </w:p>
        </w:tc>
      </w:tr>
      <w:tr w:rsidR="001F4991" w:rsidRPr="009B7782" w14:paraId="1EEFFF8A" w14:textId="77777777" w:rsidTr="00ED4566">
        <w:trPr>
          <w:jc w:val="center"/>
        </w:trPr>
        <w:tc>
          <w:tcPr>
            <w:tcW w:w="2515" w:type="dxa"/>
            <w:vMerge w:val="restart"/>
          </w:tcPr>
          <w:p w14:paraId="2E871441" w14:textId="77777777" w:rsidR="00ED4566" w:rsidRDefault="00ED4566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  <w:p w14:paraId="04DF86F2" w14:textId="5C3669D6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D331 cv.</w:t>
            </w:r>
          </w:p>
        </w:tc>
        <w:tc>
          <w:tcPr>
            <w:tcW w:w="1260" w:type="dxa"/>
            <w:tcBorders>
              <w:bottom w:val="nil"/>
            </w:tcBorders>
          </w:tcPr>
          <w:p w14:paraId="0E48B414" w14:textId="666D6F31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163125A8" w14:textId="44C538BB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1143.9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767E4EF5" w14:textId="5D1E2989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1133.2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66A7FE4B" w14:textId="692C512C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5.39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5D375A9" w14:textId="6432EE1B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5.27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C55BC3F" w14:textId="10E57BF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99.06</w:t>
            </w:r>
          </w:p>
        </w:tc>
        <w:tc>
          <w:tcPr>
            <w:tcW w:w="990" w:type="dxa"/>
            <w:tcBorders>
              <w:bottom w:val="nil"/>
            </w:tcBorders>
          </w:tcPr>
          <w:p w14:paraId="70238D48" w14:textId="4ED0A93D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51.81</w:t>
            </w:r>
          </w:p>
        </w:tc>
      </w:tr>
      <w:tr w:rsidR="001F4991" w:rsidRPr="009B7782" w14:paraId="42A25CD0" w14:textId="77777777" w:rsidTr="00ED4566">
        <w:trPr>
          <w:jc w:val="center"/>
        </w:trPr>
        <w:tc>
          <w:tcPr>
            <w:tcW w:w="2515" w:type="dxa"/>
            <w:vMerge/>
          </w:tcPr>
          <w:p w14:paraId="782B18B0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5F03B0" w14:textId="156546D5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01D3234" w14:textId="245EEF95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B1BE8BA" w14:textId="6919DBEA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792D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58BC20BA" w14:textId="20168BB8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6.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44074C2" w14:textId="1BFADCA0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14.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CC139C" w14:textId="01EEA43F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70.5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193F68" w14:textId="3B1FA841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792D">
              <w:rPr>
                <w:color w:val="000000"/>
                <w:sz w:val="22"/>
                <w:szCs w:val="22"/>
              </w:rPr>
              <w:t>24.42</w:t>
            </w:r>
          </w:p>
        </w:tc>
      </w:tr>
      <w:tr w:rsidR="001F4991" w:rsidRPr="009B7782" w14:paraId="28A59AC5" w14:textId="77777777" w:rsidTr="00ED4566">
        <w:trPr>
          <w:jc w:val="center"/>
        </w:trPr>
        <w:tc>
          <w:tcPr>
            <w:tcW w:w="2515" w:type="dxa"/>
            <w:vMerge/>
          </w:tcPr>
          <w:p w14:paraId="69CF5DEB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352EFB7" w14:textId="33799849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FC3162C" w14:textId="15B659E4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31.89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A3675E4" w14:textId="0FA33029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30.10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465598D9" w14:textId="027B4E7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17.6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CD5A1AF" w14:textId="4F7D0BB5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17.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AA8A326" w14:textId="0B37039D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4.3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287A3DA" w14:textId="589254E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34.30</w:t>
            </w:r>
          </w:p>
        </w:tc>
      </w:tr>
      <w:tr w:rsidR="001F4991" w:rsidRPr="009B7782" w14:paraId="5D693987" w14:textId="77777777" w:rsidTr="00ED4566">
        <w:trPr>
          <w:jc w:val="center"/>
        </w:trPr>
        <w:tc>
          <w:tcPr>
            <w:tcW w:w="2515" w:type="dxa"/>
            <w:vMerge/>
          </w:tcPr>
          <w:p w14:paraId="742F305D" w14:textId="77777777" w:rsidR="001F4991" w:rsidRPr="009B7782" w:rsidRDefault="001F4991" w:rsidP="001F4991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515F447D" w14:textId="27C5D517" w:rsidR="001F4991" w:rsidRPr="009B7782" w:rsidRDefault="001F4991" w:rsidP="001F4991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4ED34E0B" w14:textId="4FFB6E3A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224.7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1B65E5A6" w14:textId="7BC08E51" w:rsidR="001F4991" w:rsidRPr="00BE6B7C" w:rsidRDefault="001F4991" w:rsidP="001F4991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6402F">
              <w:rPr>
                <w:color w:val="000000"/>
                <w:sz w:val="22"/>
                <w:szCs w:val="22"/>
              </w:rPr>
              <w:t>220.0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2F27C921" w14:textId="2520C52B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30.65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45BB6D4" w14:textId="7538D351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30.33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6D81B390" w14:textId="200FBC52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97.89</w:t>
            </w:r>
          </w:p>
        </w:tc>
        <w:tc>
          <w:tcPr>
            <w:tcW w:w="990" w:type="dxa"/>
            <w:tcBorders>
              <w:top w:val="nil"/>
            </w:tcBorders>
          </w:tcPr>
          <w:p w14:paraId="23D27F45" w14:textId="16B84CDD" w:rsidR="001F4991" w:rsidRPr="00BE6B7C" w:rsidRDefault="001F4991" w:rsidP="001F4991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6402F">
              <w:rPr>
                <w:color w:val="000000"/>
                <w:sz w:val="22"/>
                <w:szCs w:val="22"/>
              </w:rPr>
              <w:t>61.81</w:t>
            </w:r>
          </w:p>
        </w:tc>
      </w:tr>
    </w:tbl>
    <w:p w14:paraId="70340408" w14:textId="38FD60B3" w:rsidR="00BD25CD" w:rsidRDefault="00BD25CD" w:rsidP="000D0427">
      <w:pPr>
        <w:jc w:val="both"/>
      </w:pPr>
      <w:r>
        <w:rPr>
          <w:rFonts w:asciiTheme="majorBidi" w:hAnsiTheme="majorBidi" w:cstheme="majorBidi"/>
          <w:sz w:val="22"/>
          <w:szCs w:val="22"/>
          <w:lang w:bidi="ar-EG"/>
        </w:rPr>
        <w:t>*</w:t>
      </w:r>
      <w:r w:rsidR="000D0427">
        <w:rPr>
          <w:rFonts w:asciiTheme="majorBidi" w:hAnsiTheme="majorBidi" w:cstheme="majorBidi"/>
          <w:sz w:val="22"/>
          <w:szCs w:val="22"/>
          <w:lang w:bidi="ar-EG"/>
        </w:rPr>
        <w:t xml:space="preserve">Shoot length (SL), </w:t>
      </w:r>
      <w:r w:rsidR="00C94B07">
        <w:rPr>
          <w:color w:val="000000"/>
        </w:rPr>
        <w:t>number</w:t>
      </w:r>
      <w:r w:rsidR="00C94B07" w:rsidRPr="0046792D">
        <w:rPr>
          <w:color w:val="000000"/>
        </w:rPr>
        <w:t xml:space="preserve"> </w:t>
      </w:r>
      <w:r w:rsidR="00FE45FD" w:rsidRPr="0046792D">
        <w:rPr>
          <w:color w:val="000000"/>
        </w:rPr>
        <w:t>of  branches</w:t>
      </w:r>
      <w:r w:rsidR="00FE45FD">
        <w:rPr>
          <w:color w:val="000000"/>
        </w:rPr>
        <w:t>/</w:t>
      </w:r>
      <w:r w:rsidR="00FE45FD" w:rsidRPr="0046792D">
        <w:rPr>
          <w:color w:val="000000"/>
        </w:rPr>
        <w:t>plant</w:t>
      </w:r>
      <w:r w:rsidR="00FE45FD">
        <w:rPr>
          <w:color w:val="000000"/>
        </w:rPr>
        <w:t xml:space="preserve"> (NB/P)</w:t>
      </w:r>
      <w:r w:rsidR="00D547E2">
        <w:rPr>
          <w:color w:val="000000"/>
        </w:rPr>
        <w:t xml:space="preserve">, </w:t>
      </w:r>
      <w:r w:rsidR="00D547E2" w:rsidRPr="0092615D">
        <w:rPr>
          <w:color w:val="000000"/>
        </w:rPr>
        <w:t>peduncle length</w:t>
      </w:r>
      <w:r w:rsidR="00D547E2">
        <w:rPr>
          <w:color w:val="000000"/>
        </w:rPr>
        <w:t xml:space="preserve"> (PeL)</w:t>
      </w:r>
      <w:r w:rsidR="001932BA">
        <w:rPr>
          <w:color w:val="000000"/>
        </w:rPr>
        <w:t xml:space="preserve">, </w:t>
      </w:r>
      <w:r w:rsidR="00C94B07">
        <w:rPr>
          <w:color w:val="000000"/>
        </w:rPr>
        <w:t>number</w:t>
      </w:r>
      <w:r w:rsidR="00C94B07" w:rsidRPr="0046792D">
        <w:rPr>
          <w:color w:val="000000"/>
        </w:rPr>
        <w:t xml:space="preserve"> </w:t>
      </w:r>
      <w:r w:rsidR="001932BA" w:rsidRPr="003B676D">
        <w:rPr>
          <w:color w:val="000000"/>
        </w:rPr>
        <w:t>of peduncles</w:t>
      </w:r>
      <w:r w:rsidR="001932BA">
        <w:rPr>
          <w:color w:val="000000"/>
        </w:rPr>
        <w:t>/</w:t>
      </w:r>
      <w:r w:rsidR="001932BA" w:rsidRPr="003B676D">
        <w:rPr>
          <w:color w:val="000000"/>
        </w:rPr>
        <w:t>plant</w:t>
      </w:r>
      <w:r w:rsidR="001932BA">
        <w:rPr>
          <w:color w:val="000000"/>
        </w:rPr>
        <w:t xml:space="preserve"> (NPe/P)</w:t>
      </w:r>
    </w:p>
    <w:p w14:paraId="168B961A" w14:textId="77777777" w:rsidR="00BD25CD" w:rsidRDefault="00BD25CD" w:rsidP="00BD25CD"/>
    <w:p w14:paraId="55F0F903" w14:textId="77777777" w:rsidR="00BD25CD" w:rsidRDefault="00BD25CD" w:rsidP="00BD25CD">
      <w:pPr>
        <w:jc w:val="both"/>
        <w:rPr>
          <w:rFonts w:asciiTheme="majorBidi" w:hAnsiTheme="majorBidi" w:cstheme="majorBidi"/>
        </w:rPr>
      </w:pPr>
    </w:p>
    <w:p w14:paraId="5E5AF718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672ABFFE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1C82FBD7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7FB92097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178FDACD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46138112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67BD8F6D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662D39E7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2D2CC32E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6036988C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41EA080E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27D68BE9" w14:textId="77777777" w:rsidR="005D3AEA" w:rsidRDefault="005D3AEA" w:rsidP="00BD25CD">
      <w:pPr>
        <w:jc w:val="both"/>
        <w:rPr>
          <w:rFonts w:asciiTheme="majorBidi" w:hAnsiTheme="majorBidi" w:cstheme="majorBidi"/>
        </w:rPr>
      </w:pPr>
    </w:p>
    <w:p w14:paraId="3748DCB9" w14:textId="6B738093" w:rsidR="00BD25CD" w:rsidRPr="004356A5" w:rsidRDefault="00BD25CD" w:rsidP="00BD25CD">
      <w:pPr>
        <w:jc w:val="both"/>
        <w:rPr>
          <w:rFonts w:asciiTheme="majorBidi" w:hAnsiTheme="majorBidi" w:cstheme="majorBidi"/>
          <w:lang w:bidi="ar-EG"/>
        </w:rPr>
      </w:pPr>
      <w:r w:rsidRPr="00A9571B">
        <w:rPr>
          <w:rFonts w:asciiTheme="majorBidi" w:hAnsiTheme="majorBidi" w:cstheme="majorBidi"/>
          <w:b/>
          <w:bCs/>
        </w:rPr>
        <w:t>Supplementary Table 3</w:t>
      </w:r>
      <w:r w:rsidR="00A9571B">
        <w:rPr>
          <w:rFonts w:asciiTheme="majorBidi" w:hAnsiTheme="majorBidi" w:cstheme="majorBidi"/>
          <w:b/>
          <w:bCs/>
        </w:rPr>
        <w:t>.</w:t>
      </w:r>
      <w:r w:rsidRPr="001C1018">
        <w:rPr>
          <w:rFonts w:asciiTheme="majorBidi" w:hAnsiTheme="majorBidi" w:cstheme="majorBidi"/>
          <w:color w:val="000000"/>
        </w:rPr>
        <w:t xml:space="preserve"> </w:t>
      </w:r>
      <w:r w:rsidR="00E8735D">
        <w:rPr>
          <w:rFonts w:asciiTheme="majorBidi" w:hAnsiTheme="majorBidi" w:cstheme="majorBidi"/>
          <w:color w:val="000000"/>
        </w:rPr>
        <w:t>G</w:t>
      </w:r>
      <w:r w:rsidR="00E8735D" w:rsidRPr="001C1018">
        <w:rPr>
          <w:rFonts w:asciiTheme="majorBidi" w:hAnsiTheme="majorBidi" w:cstheme="majorBidi"/>
          <w:color w:val="000000"/>
        </w:rPr>
        <w:t>enotypic variance (</w:t>
      </w:r>
      <w:r w:rsidR="00E8735D">
        <w:rPr>
          <w:rFonts w:asciiTheme="majorBidi" w:hAnsiTheme="majorBidi" w:cstheme="majorBidi"/>
          <w:color w:val="000000"/>
        </w:rPr>
        <w:t>G</w:t>
      </w:r>
      <w:r w:rsidR="00E8735D" w:rsidRPr="001C1018">
        <w:rPr>
          <w:rFonts w:asciiTheme="majorBidi" w:hAnsiTheme="majorBidi" w:cstheme="majorBidi"/>
          <w:color w:val="000000"/>
        </w:rPr>
        <w:t xml:space="preserve">V), </w:t>
      </w:r>
      <w:r w:rsidR="00E8735D">
        <w:rPr>
          <w:rFonts w:asciiTheme="majorBidi" w:hAnsiTheme="majorBidi" w:cstheme="majorBidi"/>
          <w:color w:val="000000"/>
        </w:rPr>
        <w:t>ph</w:t>
      </w:r>
      <w:r w:rsidR="00E8735D" w:rsidRPr="001C1018">
        <w:rPr>
          <w:rFonts w:asciiTheme="majorBidi" w:hAnsiTheme="majorBidi" w:cstheme="majorBidi"/>
          <w:color w:val="000000"/>
        </w:rPr>
        <w:t>enotypic variance (</w:t>
      </w:r>
      <w:r w:rsidR="00E8735D">
        <w:rPr>
          <w:rFonts w:asciiTheme="majorBidi" w:hAnsiTheme="majorBidi" w:cstheme="majorBidi"/>
          <w:color w:val="000000"/>
        </w:rPr>
        <w:t>P</w:t>
      </w:r>
      <w:r w:rsidR="00E8735D" w:rsidRPr="001C1018">
        <w:rPr>
          <w:rFonts w:asciiTheme="majorBidi" w:hAnsiTheme="majorBidi" w:cstheme="majorBidi"/>
          <w:color w:val="000000"/>
        </w:rPr>
        <w:t>V), genotypic coefficient of variance (</w:t>
      </w:r>
      <w:r w:rsidR="00E8735D">
        <w:rPr>
          <w:rFonts w:asciiTheme="majorBidi" w:hAnsiTheme="majorBidi" w:cstheme="majorBidi"/>
          <w:color w:val="000000"/>
        </w:rPr>
        <w:t>G</w:t>
      </w:r>
      <w:r w:rsidR="00E8735D" w:rsidRPr="001C1018">
        <w:rPr>
          <w:rFonts w:asciiTheme="majorBidi" w:hAnsiTheme="majorBidi" w:cstheme="majorBidi"/>
          <w:color w:val="000000"/>
        </w:rPr>
        <w:t>CV%), phenotypic coefficient of variance (</w:t>
      </w:r>
      <w:r w:rsidR="00E8735D">
        <w:rPr>
          <w:rFonts w:asciiTheme="majorBidi" w:hAnsiTheme="majorBidi" w:cstheme="majorBidi"/>
          <w:color w:val="000000"/>
        </w:rPr>
        <w:t>P</w:t>
      </w:r>
      <w:r w:rsidR="00E8735D" w:rsidRPr="001C1018">
        <w:rPr>
          <w:rFonts w:asciiTheme="majorBidi" w:hAnsiTheme="majorBidi" w:cstheme="majorBidi"/>
          <w:color w:val="000000"/>
        </w:rPr>
        <w:t>CV%)</w:t>
      </w:r>
      <w:r w:rsidR="00E8735D">
        <w:rPr>
          <w:rFonts w:asciiTheme="majorBidi" w:hAnsiTheme="majorBidi" w:cstheme="majorBidi"/>
          <w:color w:val="000000"/>
        </w:rPr>
        <w:t xml:space="preserve">, </w:t>
      </w:r>
      <w:r w:rsidRPr="001C1018">
        <w:rPr>
          <w:rFonts w:asciiTheme="majorBidi" w:hAnsiTheme="majorBidi" w:cstheme="majorBidi"/>
          <w:color w:val="000000"/>
        </w:rPr>
        <w:t xml:space="preserve">heritability (H%), and genetic advance mean (GAM) of </w:t>
      </w:r>
      <w:r>
        <w:rPr>
          <w:rFonts w:asciiTheme="majorBidi" w:hAnsiTheme="majorBidi" w:cstheme="majorBidi"/>
          <w:color w:val="000000"/>
        </w:rPr>
        <w:t>morphological</w:t>
      </w:r>
      <w:r w:rsidRPr="001C1018">
        <w:rPr>
          <w:rFonts w:asciiTheme="majorBidi" w:hAnsiTheme="majorBidi" w:cstheme="majorBidi"/>
          <w:color w:val="000000"/>
        </w:rPr>
        <w:t xml:space="preserve">, and </w:t>
      </w:r>
      <w:r>
        <w:rPr>
          <w:rFonts w:asciiTheme="majorBidi" w:hAnsiTheme="majorBidi" w:cstheme="majorBidi"/>
          <w:color w:val="000000"/>
        </w:rPr>
        <w:t>flower</w:t>
      </w:r>
      <w:r w:rsidRPr="001C1018">
        <w:rPr>
          <w:rFonts w:asciiTheme="majorBidi" w:hAnsiTheme="majorBidi" w:cstheme="majorBidi"/>
          <w:color w:val="000000"/>
        </w:rPr>
        <w:t xml:space="preserve"> traits </w:t>
      </w:r>
      <w:bookmarkStart w:id="2" w:name="_Hlk94893036"/>
      <w:r w:rsidRPr="001C1018">
        <w:rPr>
          <w:rFonts w:asciiTheme="majorBidi" w:hAnsiTheme="majorBidi" w:cstheme="majorBidi"/>
          <w:color w:val="000000"/>
        </w:rPr>
        <w:t>of the six crosses in F</w:t>
      </w:r>
      <w:r w:rsidRPr="001C1018">
        <w:rPr>
          <w:rFonts w:asciiTheme="majorBidi" w:hAnsiTheme="majorBidi" w:cstheme="majorBidi"/>
          <w:color w:val="000000"/>
          <w:vertAlign w:val="subscript"/>
        </w:rPr>
        <w:t>1</w:t>
      </w:r>
      <w:r w:rsidRPr="001C1018">
        <w:rPr>
          <w:rFonts w:asciiTheme="majorBidi" w:hAnsiTheme="majorBidi" w:cstheme="majorBidi"/>
          <w:color w:val="000000"/>
        </w:rPr>
        <w:t xml:space="preserve"> and F</w:t>
      </w:r>
      <w:r w:rsidRPr="001C1018">
        <w:rPr>
          <w:rFonts w:asciiTheme="majorBidi" w:hAnsiTheme="majorBidi" w:cstheme="majorBidi"/>
          <w:color w:val="000000"/>
          <w:vertAlign w:val="subscript"/>
        </w:rPr>
        <w:t>2</w:t>
      </w:r>
      <w:r w:rsidRPr="001C1018">
        <w:rPr>
          <w:rFonts w:asciiTheme="majorBidi" w:hAnsiTheme="majorBidi" w:cstheme="majorBidi"/>
          <w:color w:val="000000"/>
        </w:rPr>
        <w:t xml:space="preserve"> produced from crossing between five parental genotypes; </w:t>
      </w:r>
      <w:r w:rsidRPr="001C1018">
        <w:rPr>
          <w:rFonts w:asciiTheme="majorBidi" w:eastAsia="Calibri" w:hAnsiTheme="majorBidi" w:cstheme="majorBidi"/>
        </w:rPr>
        <w:t xml:space="preserve">Cream 7 cv. </w:t>
      </w:r>
      <w:r w:rsidR="007939CD">
        <w:rPr>
          <w:rFonts w:asciiTheme="majorBidi" w:eastAsia="Calibri" w:hAnsiTheme="majorBidi" w:cstheme="majorBidi"/>
        </w:rPr>
        <w:t>‘</w:t>
      </w:r>
      <w:r w:rsidRPr="001C1018">
        <w:rPr>
          <w:rFonts w:asciiTheme="majorBidi" w:eastAsia="Calibri" w:hAnsiTheme="majorBidi" w:cstheme="majorBidi"/>
        </w:rPr>
        <w:t>Cr7</w:t>
      </w:r>
      <w:r w:rsidR="007939CD">
        <w:rPr>
          <w:rFonts w:asciiTheme="majorBidi" w:eastAsia="Calibri" w:hAnsiTheme="majorBidi" w:cstheme="majorBidi"/>
        </w:rPr>
        <w:t>’</w:t>
      </w:r>
      <w:r w:rsidRPr="001C1018">
        <w:rPr>
          <w:rFonts w:asciiTheme="majorBidi" w:eastAsia="Calibri" w:hAnsiTheme="majorBidi" w:cstheme="majorBidi"/>
        </w:rPr>
        <w:t>, Colossus</w:t>
      </w:r>
      <w:r w:rsidR="007939CD" w:rsidRPr="007939CD">
        <w:rPr>
          <w:rFonts w:asciiTheme="majorBidi" w:eastAsia="Calibri" w:hAnsiTheme="majorBidi" w:cstheme="majorBidi"/>
        </w:rPr>
        <w:t xml:space="preserve"> </w:t>
      </w:r>
      <w:r w:rsidR="007939CD" w:rsidRPr="001C1018">
        <w:rPr>
          <w:rFonts w:asciiTheme="majorBidi" w:eastAsia="Calibri" w:hAnsiTheme="majorBidi" w:cstheme="majorBidi"/>
        </w:rPr>
        <w:t>cv.</w:t>
      </w:r>
      <w:r w:rsidRPr="001C1018">
        <w:rPr>
          <w:rFonts w:asciiTheme="majorBidi" w:eastAsia="Calibri" w:hAnsiTheme="majorBidi" w:cstheme="majorBidi"/>
        </w:rPr>
        <w:t xml:space="preserve"> </w:t>
      </w:r>
      <w:r w:rsidR="007939CD">
        <w:rPr>
          <w:rFonts w:asciiTheme="majorBidi" w:eastAsia="Calibri" w:hAnsiTheme="majorBidi" w:cstheme="majorBidi"/>
        </w:rPr>
        <w:t>‘</w:t>
      </w:r>
      <w:r w:rsidRPr="001C1018">
        <w:rPr>
          <w:rFonts w:asciiTheme="majorBidi" w:eastAsia="Calibri" w:hAnsiTheme="majorBidi" w:cstheme="majorBidi"/>
        </w:rPr>
        <w:t>Col</w:t>
      </w:r>
      <w:r w:rsidR="007939CD">
        <w:rPr>
          <w:rFonts w:asciiTheme="majorBidi" w:eastAsia="Calibri" w:hAnsiTheme="majorBidi" w:cstheme="majorBidi"/>
        </w:rPr>
        <w:t>’</w:t>
      </w:r>
      <w:r w:rsidRPr="001C1018">
        <w:rPr>
          <w:rFonts w:asciiTheme="majorBidi" w:eastAsia="Calibri" w:hAnsiTheme="majorBidi" w:cstheme="majorBidi"/>
        </w:rPr>
        <w:t xml:space="preserve">, and Dokki 331 cv. </w:t>
      </w:r>
      <w:r w:rsidR="007939CD">
        <w:rPr>
          <w:rFonts w:asciiTheme="majorBidi" w:eastAsia="Calibri" w:hAnsiTheme="majorBidi" w:cstheme="majorBidi"/>
        </w:rPr>
        <w:t>‘</w:t>
      </w:r>
      <w:r w:rsidRPr="001C1018">
        <w:rPr>
          <w:rFonts w:asciiTheme="majorBidi" w:eastAsia="Calibri" w:hAnsiTheme="majorBidi" w:cstheme="majorBidi"/>
        </w:rPr>
        <w:t>D331</w:t>
      </w:r>
      <w:r w:rsidR="007939CD">
        <w:rPr>
          <w:rFonts w:asciiTheme="majorBidi" w:eastAsia="Calibri" w:hAnsiTheme="majorBidi" w:cstheme="majorBidi"/>
        </w:rPr>
        <w:t>’</w:t>
      </w:r>
      <w:r w:rsidRPr="001C1018">
        <w:rPr>
          <w:rFonts w:asciiTheme="majorBidi" w:eastAsia="Calibri" w:hAnsiTheme="majorBidi" w:cstheme="majorBidi"/>
        </w:rPr>
        <w:t xml:space="preserve"> genotypes as female parents and Asian </w:t>
      </w:r>
      <w:r w:rsidR="00694B5E">
        <w:rPr>
          <w:rFonts w:asciiTheme="majorBidi" w:eastAsia="Calibri" w:hAnsiTheme="majorBidi" w:cstheme="majorBidi"/>
        </w:rPr>
        <w:t>I</w:t>
      </w:r>
      <w:r w:rsidRPr="001C1018">
        <w:rPr>
          <w:rFonts w:asciiTheme="majorBidi" w:eastAsia="Calibri" w:hAnsiTheme="majorBidi" w:cstheme="majorBidi"/>
        </w:rPr>
        <w:t xml:space="preserve">ntroduction </w:t>
      </w:r>
      <w:r w:rsidR="007939CD">
        <w:rPr>
          <w:rFonts w:asciiTheme="majorBidi" w:eastAsia="Calibri" w:hAnsiTheme="majorBidi" w:cstheme="majorBidi"/>
        </w:rPr>
        <w:t>‘</w:t>
      </w:r>
      <w:r w:rsidRPr="001C1018">
        <w:rPr>
          <w:rFonts w:asciiTheme="majorBidi" w:eastAsia="Calibri" w:hAnsiTheme="majorBidi" w:cstheme="majorBidi"/>
        </w:rPr>
        <w:t>AI</w:t>
      </w:r>
      <w:r w:rsidR="007939CD">
        <w:rPr>
          <w:rFonts w:asciiTheme="majorBidi" w:eastAsia="Calibri" w:hAnsiTheme="majorBidi" w:cstheme="majorBidi"/>
        </w:rPr>
        <w:t>’</w:t>
      </w:r>
      <w:r w:rsidRPr="001C1018">
        <w:rPr>
          <w:rFonts w:asciiTheme="majorBidi" w:eastAsia="Calibri" w:hAnsiTheme="majorBidi" w:cstheme="majorBidi"/>
        </w:rPr>
        <w:t xml:space="preserve"> and Commercial 1 </w:t>
      </w:r>
      <w:r w:rsidR="007939CD">
        <w:rPr>
          <w:rFonts w:asciiTheme="majorBidi" w:eastAsia="Calibri" w:hAnsiTheme="majorBidi" w:cstheme="majorBidi"/>
        </w:rPr>
        <w:t>‘</w:t>
      </w:r>
      <w:r w:rsidRPr="001C1018">
        <w:rPr>
          <w:rFonts w:asciiTheme="majorBidi" w:eastAsia="Calibri" w:hAnsiTheme="majorBidi" w:cstheme="majorBidi"/>
        </w:rPr>
        <w:t>Com1</w:t>
      </w:r>
      <w:r w:rsidR="007939CD">
        <w:rPr>
          <w:rFonts w:asciiTheme="majorBidi" w:eastAsia="Calibri" w:hAnsiTheme="majorBidi" w:cstheme="majorBidi"/>
        </w:rPr>
        <w:t>’</w:t>
      </w:r>
      <w:r w:rsidRPr="001C1018">
        <w:rPr>
          <w:rFonts w:asciiTheme="majorBidi" w:eastAsia="Calibri" w:hAnsiTheme="majorBidi" w:cstheme="majorBidi"/>
        </w:rPr>
        <w:t xml:space="preserve"> genotypes as male parents.</w:t>
      </w:r>
      <w:bookmarkEnd w:id="2"/>
    </w:p>
    <w:tbl>
      <w:tblPr>
        <w:tblStyle w:val="TableGrid"/>
        <w:tblW w:w="111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810"/>
        <w:gridCol w:w="810"/>
        <w:gridCol w:w="810"/>
        <w:gridCol w:w="900"/>
        <w:gridCol w:w="720"/>
        <w:gridCol w:w="720"/>
        <w:gridCol w:w="720"/>
        <w:gridCol w:w="720"/>
        <w:gridCol w:w="720"/>
        <w:gridCol w:w="720"/>
        <w:gridCol w:w="810"/>
        <w:gridCol w:w="720"/>
      </w:tblGrid>
      <w:tr w:rsidR="00D36040" w:rsidRPr="00471009" w14:paraId="0AD57527" w14:textId="77777777" w:rsidTr="006F4B24">
        <w:trPr>
          <w:jc w:val="center"/>
        </w:trPr>
        <w:tc>
          <w:tcPr>
            <w:tcW w:w="990" w:type="dxa"/>
            <w:vMerge w:val="restart"/>
          </w:tcPr>
          <w:p w14:paraId="7956D747" w14:textId="77777777" w:rsidR="00D36040" w:rsidRDefault="00D36040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  <w:p w14:paraId="138DB2EF" w14:textId="77777777" w:rsidR="00D36040" w:rsidRPr="009B7782" w:rsidRDefault="00D36040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9B7782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Crosses</w:t>
            </w:r>
          </w:p>
        </w:tc>
        <w:tc>
          <w:tcPr>
            <w:tcW w:w="990" w:type="dxa"/>
            <w:vMerge w:val="restart"/>
          </w:tcPr>
          <w:p w14:paraId="3E164348" w14:textId="77777777" w:rsidR="00D36040" w:rsidRDefault="00D36040" w:rsidP="00F46CDF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  <w:p w14:paraId="771FED6E" w14:textId="1735FC95" w:rsidR="00D36040" w:rsidRPr="009B7782" w:rsidRDefault="00D36040" w:rsidP="00F46CDF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9B7782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Traits</w:t>
            </w:r>
            <w:r w:rsidR="00851E19"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  <w:t>*</w:t>
            </w:r>
          </w:p>
        </w:tc>
        <w:tc>
          <w:tcPr>
            <w:tcW w:w="1620" w:type="dxa"/>
            <w:gridSpan w:val="2"/>
          </w:tcPr>
          <w:p w14:paraId="1EE491B8" w14:textId="68E9F613" w:rsidR="00D36040" w:rsidRPr="00471009" w:rsidRDefault="005318C6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</w:t>
            </w:r>
            <w:r w:rsidR="00D36040"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710" w:type="dxa"/>
            <w:gridSpan w:val="2"/>
          </w:tcPr>
          <w:p w14:paraId="41B703F4" w14:textId="6A650600" w:rsidR="00D36040" w:rsidRPr="00471009" w:rsidRDefault="005318C6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</w:t>
            </w:r>
            <w:r w:rsidR="00D36040"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1440" w:type="dxa"/>
            <w:gridSpan w:val="2"/>
          </w:tcPr>
          <w:p w14:paraId="251F85C1" w14:textId="746DDF7E" w:rsidR="00D36040" w:rsidRPr="00471009" w:rsidRDefault="005318C6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</w:t>
            </w:r>
            <w:r w:rsidR="00D36040"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V %</w:t>
            </w:r>
          </w:p>
        </w:tc>
        <w:tc>
          <w:tcPr>
            <w:tcW w:w="1440" w:type="dxa"/>
            <w:gridSpan w:val="2"/>
          </w:tcPr>
          <w:p w14:paraId="455AF5FC" w14:textId="18876E6B" w:rsidR="00D36040" w:rsidRPr="00471009" w:rsidRDefault="005318C6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</w:t>
            </w:r>
            <w:r w:rsidR="00D36040"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V %</w:t>
            </w:r>
          </w:p>
        </w:tc>
        <w:tc>
          <w:tcPr>
            <w:tcW w:w="1440" w:type="dxa"/>
            <w:gridSpan w:val="2"/>
          </w:tcPr>
          <w:p w14:paraId="4D9B9937" w14:textId="77777777" w:rsidR="00D36040" w:rsidRPr="00471009" w:rsidRDefault="00D36040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 %</w:t>
            </w:r>
          </w:p>
        </w:tc>
        <w:tc>
          <w:tcPr>
            <w:tcW w:w="1530" w:type="dxa"/>
            <w:gridSpan w:val="2"/>
          </w:tcPr>
          <w:p w14:paraId="6551B68F" w14:textId="77777777" w:rsidR="00D36040" w:rsidRPr="00471009" w:rsidRDefault="00D36040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AM</w:t>
            </w:r>
          </w:p>
        </w:tc>
      </w:tr>
      <w:tr w:rsidR="00D36040" w:rsidRPr="00471009" w14:paraId="74EE703B" w14:textId="77777777" w:rsidTr="006F4B24">
        <w:trPr>
          <w:jc w:val="center"/>
        </w:trPr>
        <w:tc>
          <w:tcPr>
            <w:tcW w:w="990" w:type="dxa"/>
            <w:vMerge/>
          </w:tcPr>
          <w:p w14:paraId="39FC0D8B" w14:textId="77777777" w:rsidR="00D36040" w:rsidRPr="009B7782" w:rsidRDefault="00D36040" w:rsidP="00F46CDF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15A06610" w14:textId="77777777" w:rsidR="00D36040" w:rsidRPr="009B7782" w:rsidRDefault="00D36040" w:rsidP="00F46CDF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578421D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18D2542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DB1CD6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6EDF8A4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2685636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7C03D05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4F1B5C5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D70EF3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0654596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2B6602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F51E62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D9B96A1" w14:textId="77777777" w:rsidR="00D36040" w:rsidRPr="00471009" w:rsidRDefault="00D36040" w:rsidP="00F46CDF">
            <w:pPr>
              <w:spacing w:line="259" w:lineRule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</w:t>
            </w:r>
            <w:r w:rsidRPr="0047100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</w:tr>
      <w:tr w:rsidR="00E03BD6" w:rsidRPr="009B7782" w14:paraId="7F72A5D8" w14:textId="77777777" w:rsidTr="006F4B24">
        <w:trPr>
          <w:jc w:val="center"/>
        </w:trPr>
        <w:tc>
          <w:tcPr>
            <w:tcW w:w="990" w:type="dxa"/>
            <w:vMerge w:val="restart"/>
            <w:vAlign w:val="center"/>
          </w:tcPr>
          <w:p w14:paraId="7A548E27" w14:textId="77777777" w:rsidR="00E03BD6" w:rsidRDefault="00E03BD6" w:rsidP="00E03BD6">
            <w:pPr>
              <w:spacing w:line="259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B77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l</w:t>
            </w:r>
          </w:p>
          <w:p w14:paraId="18DE5ECA" w14:textId="77777777" w:rsidR="00E03BD6" w:rsidRDefault="00E03BD6" w:rsidP="00E03BD6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</w:t>
            </w:r>
          </w:p>
          <w:p w14:paraId="25E71F29" w14:textId="77777777" w:rsidR="00E03BD6" w:rsidRPr="009B7782" w:rsidRDefault="00E03BD6" w:rsidP="00E03BD6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AI</w:t>
            </w:r>
          </w:p>
        </w:tc>
        <w:tc>
          <w:tcPr>
            <w:tcW w:w="990" w:type="dxa"/>
            <w:tcBorders>
              <w:bottom w:val="nil"/>
            </w:tcBorders>
          </w:tcPr>
          <w:p w14:paraId="2EA32F14" w14:textId="05351A1D" w:rsidR="00E03BD6" w:rsidRPr="009B7782" w:rsidRDefault="00E03BD6" w:rsidP="00E03BD6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551DB2C" w14:textId="71B60C5F" w:rsidR="00E03BD6" w:rsidRPr="005763D7" w:rsidRDefault="00E03BD6" w:rsidP="00E03BD6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051F6B5" w14:textId="236EAE24" w:rsidR="00E03BD6" w:rsidRPr="005763D7" w:rsidRDefault="00E03BD6" w:rsidP="00E03BD6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1.7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37261C9" w14:textId="7E1D29EF" w:rsidR="00E03BD6" w:rsidRPr="005763D7" w:rsidRDefault="00E03BD6" w:rsidP="00E03BD6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61E2261" w14:textId="1E9A575B" w:rsidR="00E03BD6" w:rsidRPr="005763D7" w:rsidRDefault="00E03BD6" w:rsidP="00E03BD6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6.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D19AC37" w14:textId="28DF895F" w:rsidR="00E03BD6" w:rsidRPr="005763D7" w:rsidRDefault="00E03BD6" w:rsidP="00E03BD6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CF0B70A" w14:textId="1E9D4940" w:rsidR="00E03BD6" w:rsidRPr="005763D7" w:rsidRDefault="00E03BD6" w:rsidP="00E03BD6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9AAB442" w14:textId="7A8422DC" w:rsidR="00E03BD6" w:rsidRPr="005763D7" w:rsidRDefault="00E03BD6" w:rsidP="00E03BD6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4D1EF3C" w14:textId="2D30BCD2" w:rsidR="00E03BD6" w:rsidRPr="005763D7" w:rsidRDefault="00E03BD6" w:rsidP="00E03BD6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4D3D7E5" w14:textId="2AE85EF1" w:rsidR="00E03BD6" w:rsidRPr="005763D7" w:rsidRDefault="00E03BD6" w:rsidP="00E03BD6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8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E0E32D9" w14:textId="4D02701B" w:rsidR="00E03BD6" w:rsidRPr="005763D7" w:rsidRDefault="00E03BD6" w:rsidP="00E03BD6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56</w:t>
            </w:r>
          </w:p>
        </w:tc>
        <w:tc>
          <w:tcPr>
            <w:tcW w:w="810" w:type="dxa"/>
            <w:tcBorders>
              <w:bottom w:val="nil"/>
            </w:tcBorders>
          </w:tcPr>
          <w:p w14:paraId="41C193B0" w14:textId="5645E826" w:rsidR="00E03BD6" w:rsidRPr="005763D7" w:rsidRDefault="00E03BD6" w:rsidP="00E03BD6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20" w:type="dxa"/>
            <w:tcBorders>
              <w:bottom w:val="nil"/>
            </w:tcBorders>
          </w:tcPr>
          <w:p w14:paraId="3A4B8D25" w14:textId="51F8D194" w:rsidR="00E03BD6" w:rsidRPr="005763D7" w:rsidRDefault="00E03BD6" w:rsidP="00E03BD6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9</w:t>
            </w:r>
          </w:p>
        </w:tc>
      </w:tr>
      <w:tr w:rsidR="009B61DA" w:rsidRPr="009B7782" w14:paraId="4DD9541B" w14:textId="77777777" w:rsidTr="006F4B24">
        <w:trPr>
          <w:jc w:val="center"/>
        </w:trPr>
        <w:tc>
          <w:tcPr>
            <w:tcW w:w="990" w:type="dxa"/>
            <w:vMerge/>
          </w:tcPr>
          <w:p w14:paraId="6C5154C4" w14:textId="77777777" w:rsidR="009B61DA" w:rsidRPr="009B7782" w:rsidRDefault="009B61DA" w:rsidP="009B61DA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2DC271" w14:textId="61377F82" w:rsidR="009B61DA" w:rsidRPr="009B7782" w:rsidRDefault="009B61DA" w:rsidP="009B61DA">
            <w:pPr>
              <w:ind w:left="-24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189176F" w14:textId="3ADD9575" w:rsidR="009B61DA" w:rsidRPr="005763D7" w:rsidRDefault="009B61DA" w:rsidP="009B61DA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354C183" w14:textId="22F7763D" w:rsidR="009B61DA" w:rsidRPr="005763D7" w:rsidRDefault="00553660" w:rsidP="009B61DA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907D4E" w14:textId="219C23E6" w:rsidR="009B61DA" w:rsidRPr="005763D7" w:rsidRDefault="009B61DA" w:rsidP="009B61DA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323FFF2" w14:textId="190F348B" w:rsidR="009B61DA" w:rsidRPr="005763D7" w:rsidRDefault="00553660" w:rsidP="009B61DA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71EDA01" w14:textId="6875AB4D" w:rsidR="009B61DA" w:rsidRPr="005763D7" w:rsidRDefault="009B61DA" w:rsidP="009B61DA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9E3235" w14:textId="540F1841" w:rsidR="009B61DA" w:rsidRPr="005763D7" w:rsidRDefault="00EF438D" w:rsidP="009B61DA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0F8C691" w14:textId="50C1A340" w:rsidR="009B61DA" w:rsidRPr="005763D7" w:rsidRDefault="009B61DA" w:rsidP="009B61DA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2E65BB5" w14:textId="77ADFDA3" w:rsidR="009B61DA" w:rsidRPr="005763D7" w:rsidRDefault="00EF438D" w:rsidP="009B61DA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A58D69D" w14:textId="6F6A2AB9" w:rsidR="009B61DA" w:rsidRPr="005763D7" w:rsidRDefault="009B61DA" w:rsidP="009B61DA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D2E3728" w14:textId="3D7AABB3" w:rsidR="009B61DA" w:rsidRPr="005763D7" w:rsidRDefault="00EF438D" w:rsidP="009B61DA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1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06B627" w14:textId="7E39AE41" w:rsidR="009B61DA" w:rsidRPr="005763D7" w:rsidRDefault="009B61DA" w:rsidP="009B61DA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986A79F" w14:textId="71858E25" w:rsidR="009B61DA" w:rsidRPr="005763D7" w:rsidRDefault="00EF438D" w:rsidP="009B61DA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91</w:t>
            </w:r>
          </w:p>
        </w:tc>
      </w:tr>
      <w:tr w:rsidR="00AA5DE0" w:rsidRPr="009B7782" w14:paraId="74EBAB09" w14:textId="77777777" w:rsidTr="006F4B24">
        <w:trPr>
          <w:jc w:val="center"/>
        </w:trPr>
        <w:tc>
          <w:tcPr>
            <w:tcW w:w="990" w:type="dxa"/>
            <w:vMerge/>
          </w:tcPr>
          <w:p w14:paraId="257C6561" w14:textId="77777777" w:rsidR="00AA5DE0" w:rsidRPr="009B7782" w:rsidRDefault="00AA5DE0" w:rsidP="00AA5DE0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49FE59" w14:textId="2923882D" w:rsidR="00AA5DE0" w:rsidRPr="009B7782" w:rsidRDefault="00AA5DE0" w:rsidP="00AA5DE0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AF7A72" w14:textId="4E903174" w:rsidR="00AA5DE0" w:rsidRPr="005763D7" w:rsidRDefault="00AA5DE0" w:rsidP="00AA5DE0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3F92048" w14:textId="00AFA76C" w:rsidR="00AA5DE0" w:rsidRPr="005763D7" w:rsidRDefault="00A92F91" w:rsidP="00AA5DE0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7586530" w14:textId="67666019" w:rsidR="00AA5DE0" w:rsidRPr="005763D7" w:rsidRDefault="00AA5DE0" w:rsidP="00AA5DE0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52EC604" w14:textId="42CCD4B7" w:rsidR="00AA5DE0" w:rsidRPr="005763D7" w:rsidRDefault="002E39E1" w:rsidP="00AA5DE0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E6F70A7" w14:textId="6010039E" w:rsidR="00AA5DE0" w:rsidRPr="005763D7" w:rsidRDefault="00AA5DE0" w:rsidP="00AA5DE0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4419169" w14:textId="54A8EDBD" w:rsidR="00AA5DE0" w:rsidRPr="005763D7" w:rsidRDefault="002E39E1" w:rsidP="00AA5DE0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2741B58" w14:textId="22C5F034" w:rsidR="00AA5DE0" w:rsidRPr="005763D7" w:rsidRDefault="00AA5DE0" w:rsidP="00AA5DE0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B49F3A2" w14:textId="0E848186" w:rsidR="00AA5DE0" w:rsidRPr="005763D7" w:rsidRDefault="002E39E1" w:rsidP="00AA5DE0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F146092" w14:textId="41C9040F" w:rsidR="00AA5DE0" w:rsidRPr="005763D7" w:rsidRDefault="00AA5DE0" w:rsidP="00AA5DE0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BC9AF42" w14:textId="685406C4" w:rsidR="00AA5DE0" w:rsidRPr="005763D7" w:rsidRDefault="002E39E1" w:rsidP="00AA5DE0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3555850" w14:textId="7DBD770B" w:rsidR="00AA5DE0" w:rsidRPr="005763D7" w:rsidRDefault="00AA5DE0" w:rsidP="00AA5DE0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29A6AA" w14:textId="145DDD56" w:rsidR="00AA5DE0" w:rsidRPr="005763D7" w:rsidRDefault="006711F1" w:rsidP="00AA5DE0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57</w:t>
            </w:r>
          </w:p>
        </w:tc>
      </w:tr>
      <w:tr w:rsidR="00285F83" w:rsidRPr="009B7782" w14:paraId="46BC0D5A" w14:textId="77777777" w:rsidTr="006F4B24">
        <w:trPr>
          <w:jc w:val="center"/>
        </w:trPr>
        <w:tc>
          <w:tcPr>
            <w:tcW w:w="990" w:type="dxa"/>
            <w:vMerge/>
          </w:tcPr>
          <w:p w14:paraId="100D6BF6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DF38139" w14:textId="532BFA0B" w:rsidR="00285F83" w:rsidRPr="009B7782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1B16523" w14:textId="24CDD0DE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D81CC3F" w14:textId="2DAA5AE9" w:rsidR="00285F83" w:rsidRPr="005763D7" w:rsidRDefault="00EA3AB9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55.2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7859999" w14:textId="1FB82164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5B628794" w14:textId="2B017E4D" w:rsidR="00285F83" w:rsidRPr="005763D7" w:rsidRDefault="0068297A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DF8227D" w14:textId="558A4F38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34FFA90" w14:textId="04CEA160" w:rsidR="00285F83" w:rsidRPr="005763D7" w:rsidRDefault="00BD4C0F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E4C488C" w14:textId="55122DEA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F87DB5C" w14:textId="5F90A93A" w:rsidR="00285F83" w:rsidRPr="005763D7" w:rsidRDefault="00885E9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9F70A40" w14:textId="2C38167F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2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5510B12" w14:textId="47A60EF1" w:rsidR="00285F83" w:rsidRPr="005763D7" w:rsidRDefault="005763D7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12298DE" w14:textId="70F54C1A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74F42A2" w14:textId="69E63507" w:rsidR="00285F83" w:rsidRPr="005763D7" w:rsidRDefault="005763D7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22</w:t>
            </w:r>
          </w:p>
        </w:tc>
      </w:tr>
      <w:tr w:rsidR="00285F83" w:rsidRPr="009B7782" w14:paraId="6088A0CC" w14:textId="77777777" w:rsidTr="006F4B24">
        <w:trPr>
          <w:jc w:val="center"/>
        </w:trPr>
        <w:tc>
          <w:tcPr>
            <w:tcW w:w="990" w:type="dxa"/>
            <w:vMerge w:val="restart"/>
          </w:tcPr>
          <w:p w14:paraId="7F6AAA00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</w:p>
          <w:p w14:paraId="3A08C3A0" w14:textId="77777777" w:rsidR="00285F83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Col</w:t>
            </w:r>
          </w:p>
          <w:p w14:paraId="7D45B440" w14:textId="77777777" w:rsidR="00285F83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x</w:t>
            </w:r>
          </w:p>
          <w:p w14:paraId="7621075D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Com1</w:t>
            </w:r>
          </w:p>
        </w:tc>
        <w:tc>
          <w:tcPr>
            <w:tcW w:w="990" w:type="dxa"/>
            <w:tcBorders>
              <w:bottom w:val="nil"/>
            </w:tcBorders>
          </w:tcPr>
          <w:p w14:paraId="6C246E66" w14:textId="4D19F31D" w:rsidR="00285F83" w:rsidRPr="009B7782" w:rsidRDefault="00285F83" w:rsidP="00285F83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CAC2362" w14:textId="1FD2CCB4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4.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2D648D6" w14:textId="3CFFCD23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7.67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1B4F23C" w14:textId="6093A34C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5BDE65A" w14:textId="28F62798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2.86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13AF386" w14:textId="2CAB3BB9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D9D1393" w14:textId="0EF3DFBA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E04DB93" w14:textId="29578DA1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B6862E7" w14:textId="4767D64E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EA72337" w14:textId="32FF52CE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CFED303" w14:textId="5CA1A5B9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48</w:t>
            </w:r>
          </w:p>
        </w:tc>
        <w:tc>
          <w:tcPr>
            <w:tcW w:w="810" w:type="dxa"/>
            <w:tcBorders>
              <w:bottom w:val="nil"/>
            </w:tcBorders>
          </w:tcPr>
          <w:p w14:paraId="56F218B8" w14:textId="541C1427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95</w:t>
            </w:r>
          </w:p>
        </w:tc>
        <w:tc>
          <w:tcPr>
            <w:tcW w:w="720" w:type="dxa"/>
            <w:tcBorders>
              <w:bottom w:val="nil"/>
            </w:tcBorders>
          </w:tcPr>
          <w:p w14:paraId="20AB23C9" w14:textId="0FB7A264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8</w:t>
            </w:r>
          </w:p>
        </w:tc>
      </w:tr>
      <w:tr w:rsidR="004A1ECE" w:rsidRPr="009B7782" w14:paraId="47CF1846" w14:textId="77777777" w:rsidTr="006F4B24">
        <w:trPr>
          <w:jc w:val="center"/>
        </w:trPr>
        <w:tc>
          <w:tcPr>
            <w:tcW w:w="990" w:type="dxa"/>
            <w:vMerge/>
          </w:tcPr>
          <w:p w14:paraId="748D9696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D6E895" w14:textId="77908044" w:rsidR="00285F83" w:rsidRPr="009B7782" w:rsidRDefault="00285F83" w:rsidP="00285F83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DA59224" w14:textId="36F8CE22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E44C37" w14:textId="6091CAC0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84CAB5B" w14:textId="0208CEF0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0567F94" w14:textId="6758032F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169091D" w14:textId="26F785D6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58F67CB" w14:textId="1271FE08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98D8A73" w14:textId="00D62283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6051DFE" w14:textId="16EE047C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D5C664C" w14:textId="31F6B5CF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CCD6752" w14:textId="44052C9E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019C57" w14:textId="60A9A535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D7907E" w14:textId="2C408991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79</w:t>
            </w:r>
          </w:p>
        </w:tc>
      </w:tr>
      <w:tr w:rsidR="00285F83" w:rsidRPr="009B7782" w14:paraId="1727214D" w14:textId="77777777" w:rsidTr="006F4B24">
        <w:trPr>
          <w:jc w:val="center"/>
        </w:trPr>
        <w:tc>
          <w:tcPr>
            <w:tcW w:w="990" w:type="dxa"/>
            <w:vMerge/>
          </w:tcPr>
          <w:p w14:paraId="6EE321D9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967BAB" w14:textId="7D959DA5" w:rsidR="00285F83" w:rsidRPr="009B7782" w:rsidRDefault="00285F83" w:rsidP="00285F83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A131016" w14:textId="668DEEE3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5CE1F9" w14:textId="4542F9A9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E560052" w14:textId="6E126FE0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4573516" w14:textId="2F86E137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09C6B07" w14:textId="545AD66A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C2C3CE" w14:textId="69783725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9DEB4FC" w14:textId="3BE08C08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FD23130" w14:textId="5E2B7133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DB5F233" w14:textId="3068DB7C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81980CA" w14:textId="0B5D5337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7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6EC5BD" w14:textId="41B8EFF3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A49CFC" w14:textId="27FED800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73</w:t>
            </w:r>
          </w:p>
        </w:tc>
      </w:tr>
      <w:tr w:rsidR="00285F83" w:rsidRPr="009B7782" w14:paraId="6EC2600A" w14:textId="77777777" w:rsidTr="006F4B24">
        <w:trPr>
          <w:jc w:val="center"/>
        </w:trPr>
        <w:tc>
          <w:tcPr>
            <w:tcW w:w="990" w:type="dxa"/>
            <w:vMerge/>
          </w:tcPr>
          <w:p w14:paraId="533551D3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F90F71A" w14:textId="6FCDC756" w:rsidR="00285F83" w:rsidRPr="009B7782" w:rsidRDefault="00285F83" w:rsidP="00285F83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764660E" w14:textId="775A76BF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21ABF71D" w14:textId="0EA7227D" w:rsidR="00285F83" w:rsidRPr="005763D7" w:rsidRDefault="00EA3AB9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2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D33C6B6" w14:textId="735C3AEF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65B1048" w14:textId="01F734F3" w:rsidR="00285F83" w:rsidRPr="005763D7" w:rsidRDefault="0068297A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E8C5DAC" w14:textId="1EE2AFE0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9F235D9" w14:textId="2268CDB6" w:rsidR="00285F83" w:rsidRPr="005763D7" w:rsidRDefault="00BD4C0F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C089FAC" w14:textId="103AACD0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1E25B29" w14:textId="6DD0F761" w:rsidR="00285F83" w:rsidRPr="005763D7" w:rsidRDefault="00885E9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3CFE6EC" w14:textId="529799A7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8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9DAB9F6" w14:textId="444737C9" w:rsidR="00285F83" w:rsidRPr="005763D7" w:rsidRDefault="005763D7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4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71CDE1E" w14:textId="608AB2EB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982173D" w14:textId="575701D9" w:rsidR="00285F83" w:rsidRPr="005763D7" w:rsidRDefault="005763D7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23</w:t>
            </w:r>
          </w:p>
        </w:tc>
      </w:tr>
      <w:tr w:rsidR="00285F83" w:rsidRPr="009B7782" w14:paraId="1CBBDF4C" w14:textId="77777777" w:rsidTr="006F4B24">
        <w:trPr>
          <w:jc w:val="center"/>
        </w:trPr>
        <w:tc>
          <w:tcPr>
            <w:tcW w:w="990" w:type="dxa"/>
            <w:vMerge w:val="restart"/>
          </w:tcPr>
          <w:p w14:paraId="0DAD1D61" w14:textId="77777777" w:rsidR="00285F83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Cr7</w:t>
            </w:r>
          </w:p>
          <w:p w14:paraId="454CDDB1" w14:textId="77777777" w:rsidR="00285F83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x</w:t>
            </w:r>
          </w:p>
          <w:p w14:paraId="30E1A5C5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AI</w:t>
            </w:r>
          </w:p>
        </w:tc>
        <w:tc>
          <w:tcPr>
            <w:tcW w:w="990" w:type="dxa"/>
            <w:tcBorders>
              <w:bottom w:val="nil"/>
            </w:tcBorders>
          </w:tcPr>
          <w:p w14:paraId="5BA14191" w14:textId="62A05455" w:rsidR="00285F83" w:rsidRPr="009B7782" w:rsidRDefault="00285F83" w:rsidP="00285F83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45D510F" w14:textId="1D2B02BF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9.6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AFB902E" w14:textId="7DA81CC7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7.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3FD7057C" w14:textId="08AF0F2C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.47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6FA388B" w14:textId="19A4C754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1.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85805D0" w14:textId="7534CA22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3E3C3D2" w14:textId="6BC87C0E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3DC1F29" w14:textId="3611C734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EA459DC" w14:textId="050DE6FE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2183166" w14:textId="0732A057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52C0625" w14:textId="33AEA62C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58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14F4AF75" w14:textId="21829E15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720" w:type="dxa"/>
            <w:tcBorders>
              <w:bottom w:val="nil"/>
            </w:tcBorders>
          </w:tcPr>
          <w:p w14:paraId="09FBD235" w14:textId="728EA3DC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62</w:t>
            </w:r>
          </w:p>
        </w:tc>
      </w:tr>
      <w:tr w:rsidR="00285F83" w:rsidRPr="009B7782" w14:paraId="390D4AD0" w14:textId="77777777" w:rsidTr="006F4B24">
        <w:trPr>
          <w:jc w:val="center"/>
        </w:trPr>
        <w:tc>
          <w:tcPr>
            <w:tcW w:w="990" w:type="dxa"/>
            <w:vMerge/>
          </w:tcPr>
          <w:p w14:paraId="6E72283E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7ED739" w14:textId="3BD02BF0" w:rsidR="00285F83" w:rsidRPr="009B7782" w:rsidRDefault="00285F83" w:rsidP="00285F83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913738F" w14:textId="62A2E897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A45043A" w14:textId="0B1C378E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4BFDF4A" w14:textId="1F0DC5E3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FE5F8E5" w14:textId="0B151C72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48A28F5" w14:textId="7D817070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520895" w14:textId="257A800C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D202434" w14:textId="4B429753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519C432" w14:textId="6D592FCA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8887BD2" w14:textId="3EC9EFD7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702EFF8" w14:textId="3C8422F8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9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6BCDE46" w14:textId="1045AC82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6A813D2" w14:textId="7A9AEBE8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78</w:t>
            </w:r>
          </w:p>
        </w:tc>
      </w:tr>
      <w:tr w:rsidR="00285F83" w:rsidRPr="009B7782" w14:paraId="4CA09CB6" w14:textId="77777777" w:rsidTr="006F4B24">
        <w:trPr>
          <w:jc w:val="center"/>
        </w:trPr>
        <w:tc>
          <w:tcPr>
            <w:tcW w:w="990" w:type="dxa"/>
            <w:vMerge/>
          </w:tcPr>
          <w:p w14:paraId="4DFBDA24" w14:textId="77777777" w:rsidR="00285F83" w:rsidRPr="009B7782" w:rsidRDefault="00285F83" w:rsidP="00285F83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1EC62FB" w14:textId="3C326ED4" w:rsidR="00285F83" w:rsidRPr="009B7782" w:rsidRDefault="00285F83" w:rsidP="00285F83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49E1118" w14:textId="73AC8DD4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F02C4B8" w14:textId="084C678F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841C28D" w14:textId="220A8EA8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DD170DD" w14:textId="6B219060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6E3BFBB" w14:textId="760AD64E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A3F1CB6" w14:textId="4CE6BA54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23D394D" w14:textId="147418D9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1CC07E1" w14:textId="09C6B796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B571277" w14:textId="1F898AE5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66C1CE5" w14:textId="0F91662D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C9D69D7" w14:textId="2A6D9715" w:rsidR="00285F83" w:rsidRPr="005763D7" w:rsidRDefault="00285F83" w:rsidP="00285F83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DF21F1D" w14:textId="4B276EE0" w:rsidR="00285F83" w:rsidRPr="005763D7" w:rsidRDefault="00285F83" w:rsidP="00285F83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30</w:t>
            </w:r>
          </w:p>
        </w:tc>
      </w:tr>
      <w:tr w:rsidR="004A1ECE" w:rsidRPr="009B7782" w14:paraId="5931A7CF" w14:textId="77777777" w:rsidTr="006F4B24">
        <w:trPr>
          <w:jc w:val="center"/>
        </w:trPr>
        <w:tc>
          <w:tcPr>
            <w:tcW w:w="990" w:type="dxa"/>
            <w:vMerge/>
          </w:tcPr>
          <w:p w14:paraId="48A8D1A7" w14:textId="77777777" w:rsidR="004A1ECE" w:rsidRPr="009B7782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F7FBDDA" w14:textId="75D29048" w:rsidR="004A1ECE" w:rsidRPr="009B7782" w:rsidRDefault="004A1ECE" w:rsidP="004A1ECE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2A300EE" w14:textId="1D786982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2676ECC" w14:textId="0B51D9DF" w:rsidR="004A1ECE" w:rsidRPr="005763D7" w:rsidRDefault="00EA3AB9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9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51254C3" w14:textId="29E243FE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B4A8FB5" w14:textId="16A8FC1E" w:rsidR="004A1ECE" w:rsidRPr="005763D7" w:rsidRDefault="0068297A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5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6780EE9" w14:textId="741B5AB0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6E0D9BB" w14:textId="506EE79C" w:rsidR="004A1ECE" w:rsidRPr="005763D7" w:rsidRDefault="00BD4C0F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B0DDA03" w14:textId="37B81369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D718154" w14:textId="422B3E74" w:rsidR="004A1ECE" w:rsidRPr="005763D7" w:rsidRDefault="00885E93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67B3DFF" w14:textId="4D1E34ED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106283F" w14:textId="00DE2A4A" w:rsidR="004A1ECE" w:rsidRPr="005763D7" w:rsidRDefault="005763D7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2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442ACBC" w14:textId="44AAB506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CE99CCF" w14:textId="63643D39" w:rsidR="004A1ECE" w:rsidRPr="005763D7" w:rsidRDefault="005763D7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5</w:t>
            </w:r>
          </w:p>
        </w:tc>
      </w:tr>
      <w:tr w:rsidR="004A1ECE" w:rsidRPr="009B7782" w14:paraId="67091808" w14:textId="77777777" w:rsidTr="006F4B24">
        <w:trPr>
          <w:jc w:val="center"/>
        </w:trPr>
        <w:tc>
          <w:tcPr>
            <w:tcW w:w="990" w:type="dxa"/>
            <w:vMerge w:val="restart"/>
          </w:tcPr>
          <w:p w14:paraId="3E767F43" w14:textId="77777777" w:rsidR="004A1ECE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Cr7</w:t>
            </w:r>
          </w:p>
          <w:p w14:paraId="62FCFD70" w14:textId="77777777" w:rsidR="004A1ECE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x</w:t>
            </w:r>
          </w:p>
          <w:p w14:paraId="1E939233" w14:textId="77777777" w:rsidR="004A1ECE" w:rsidRPr="009B7782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Com1</w:t>
            </w:r>
          </w:p>
        </w:tc>
        <w:tc>
          <w:tcPr>
            <w:tcW w:w="990" w:type="dxa"/>
            <w:tcBorders>
              <w:bottom w:val="nil"/>
            </w:tcBorders>
          </w:tcPr>
          <w:p w14:paraId="1E5C6035" w14:textId="2168F6AA" w:rsidR="004A1ECE" w:rsidRPr="009B7782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8E39523" w14:textId="11E719BD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53.1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2DDD4F49" w14:textId="6FFAC510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1.52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E3768C1" w14:textId="1C61B95F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34.0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EBA87A8" w14:textId="01623797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6.96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4F3262D" w14:textId="0CE00081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15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F0C66A2" w14:textId="4C239007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9CA5055" w14:textId="62B1C8A9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178B3E7" w14:textId="4373E741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E9A9BD4" w14:textId="3BA2B963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4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C58F7F8" w14:textId="4E647A6B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45</w:t>
            </w:r>
          </w:p>
        </w:tc>
        <w:tc>
          <w:tcPr>
            <w:tcW w:w="810" w:type="dxa"/>
            <w:tcBorders>
              <w:bottom w:val="nil"/>
            </w:tcBorders>
          </w:tcPr>
          <w:p w14:paraId="3C2DCAEC" w14:textId="77692EB1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19</w:t>
            </w:r>
          </w:p>
        </w:tc>
        <w:tc>
          <w:tcPr>
            <w:tcW w:w="720" w:type="dxa"/>
            <w:tcBorders>
              <w:bottom w:val="nil"/>
            </w:tcBorders>
          </w:tcPr>
          <w:p w14:paraId="43CE93CE" w14:textId="0EDE2150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46</w:t>
            </w:r>
          </w:p>
        </w:tc>
      </w:tr>
      <w:tr w:rsidR="004A1ECE" w:rsidRPr="009B7782" w14:paraId="239CD715" w14:textId="77777777" w:rsidTr="006F4B24">
        <w:trPr>
          <w:jc w:val="center"/>
        </w:trPr>
        <w:tc>
          <w:tcPr>
            <w:tcW w:w="990" w:type="dxa"/>
            <w:vMerge/>
          </w:tcPr>
          <w:p w14:paraId="62EBCEB5" w14:textId="77777777" w:rsidR="004A1ECE" w:rsidRPr="009B7782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B65F3DD" w14:textId="52CB8FBA" w:rsidR="004A1ECE" w:rsidRPr="009B7782" w:rsidRDefault="004A1ECE" w:rsidP="004A1ECE">
            <w:pPr>
              <w:ind w:left="-24"/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1490D4C" w14:textId="6E82B521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A8FF64C" w14:textId="7F837C1A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FE8ABB6" w14:textId="276B9C6A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C102062" w14:textId="10AF9D9B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1B74371" w14:textId="665C57DC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A318FF" w14:textId="4CEEE6F3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202CB66" w14:textId="7FA38C74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041DCF4" w14:textId="5D6D4911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9C62865" w14:textId="40502FCF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208ADE4" w14:textId="5B45F30C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03EE26" w14:textId="5F46E0CE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9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D41E57" w14:textId="03C84081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85</w:t>
            </w:r>
          </w:p>
        </w:tc>
      </w:tr>
      <w:tr w:rsidR="004A1ECE" w:rsidRPr="009B7782" w14:paraId="5F84DC8B" w14:textId="77777777" w:rsidTr="006F4B24">
        <w:trPr>
          <w:jc w:val="center"/>
        </w:trPr>
        <w:tc>
          <w:tcPr>
            <w:tcW w:w="990" w:type="dxa"/>
            <w:vMerge/>
          </w:tcPr>
          <w:p w14:paraId="52F4148C" w14:textId="77777777" w:rsidR="004A1ECE" w:rsidRPr="009B7782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C5297B" w14:textId="6655C6B5" w:rsidR="004A1ECE" w:rsidRPr="009B7782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ED53FBB" w14:textId="55FDE1F3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5FAC014" w14:textId="4E388DD4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FA77C42" w14:textId="07D21979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756C445" w14:textId="2E3DE26A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.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6B4722C" w14:textId="2227E38B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38CB310" w14:textId="473FD02A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7BE45AD" w14:textId="6F5101E4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983E806" w14:textId="4C2B062A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468F06B" w14:textId="11C28317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8DC023B" w14:textId="78A33CA3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5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B4E3E3E" w14:textId="6E2BB530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0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3B69BD4" w14:textId="2CFE2359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40</w:t>
            </w:r>
          </w:p>
        </w:tc>
      </w:tr>
      <w:tr w:rsidR="004A1ECE" w:rsidRPr="009B7782" w14:paraId="218B0982" w14:textId="77777777" w:rsidTr="006F4B24">
        <w:trPr>
          <w:jc w:val="center"/>
        </w:trPr>
        <w:tc>
          <w:tcPr>
            <w:tcW w:w="990" w:type="dxa"/>
            <w:vMerge/>
          </w:tcPr>
          <w:p w14:paraId="070DBA1C" w14:textId="77777777" w:rsidR="004A1ECE" w:rsidRPr="009B7782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4A97015" w14:textId="03B4FC6D" w:rsidR="004A1ECE" w:rsidRPr="009B7782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33D9A09" w14:textId="16449A61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5.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D4B4541" w14:textId="1A6D31E5" w:rsidR="004A1ECE" w:rsidRPr="005763D7" w:rsidRDefault="00EA3AB9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BAC9D5D" w14:textId="1042FE72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2.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81DCEF5" w14:textId="140BEACC" w:rsidR="004A1ECE" w:rsidRPr="005763D7" w:rsidRDefault="0068297A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A993C21" w14:textId="173E7BA2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3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3A4C7DB" w14:textId="14B3571E" w:rsidR="004A1ECE" w:rsidRPr="005763D7" w:rsidRDefault="00BD4C0F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393FECA" w14:textId="5C5CF7FF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FA26A3F" w14:textId="4DD936F6" w:rsidR="004A1ECE" w:rsidRPr="005763D7" w:rsidRDefault="00885E93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4D2A4B7" w14:textId="6BC922E8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005D24E" w14:textId="6CBE0578" w:rsidR="004A1ECE" w:rsidRPr="005763D7" w:rsidRDefault="005763D7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A61BB4C" w14:textId="645772B0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.5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25B3EF5" w14:textId="23C2F200" w:rsidR="004A1ECE" w:rsidRPr="005763D7" w:rsidRDefault="005763D7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91</w:t>
            </w:r>
          </w:p>
        </w:tc>
      </w:tr>
      <w:tr w:rsidR="004A1ECE" w:rsidRPr="009B7782" w14:paraId="689E0008" w14:textId="77777777" w:rsidTr="006F4B24">
        <w:trPr>
          <w:jc w:val="center"/>
        </w:trPr>
        <w:tc>
          <w:tcPr>
            <w:tcW w:w="990" w:type="dxa"/>
            <w:vMerge w:val="restart"/>
          </w:tcPr>
          <w:p w14:paraId="726BDADC" w14:textId="77777777" w:rsidR="004A1ECE" w:rsidRDefault="004A1ECE" w:rsidP="004A1ECE">
            <w:pPr>
              <w:spacing w:line="259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9B77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331</w:t>
            </w:r>
          </w:p>
          <w:p w14:paraId="2EB8318B" w14:textId="77777777" w:rsidR="004A1ECE" w:rsidRDefault="004A1ECE" w:rsidP="004A1ECE">
            <w:pPr>
              <w:spacing w:line="259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</w:t>
            </w:r>
          </w:p>
          <w:p w14:paraId="6B5172A4" w14:textId="77777777" w:rsidR="004A1ECE" w:rsidRPr="009B7782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B778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I</w:t>
            </w:r>
          </w:p>
        </w:tc>
        <w:tc>
          <w:tcPr>
            <w:tcW w:w="990" w:type="dxa"/>
            <w:tcBorders>
              <w:bottom w:val="nil"/>
            </w:tcBorders>
          </w:tcPr>
          <w:p w14:paraId="2EA7F2EB" w14:textId="4646A4B7" w:rsidR="004A1ECE" w:rsidRPr="009B7782" w:rsidRDefault="004A1ECE" w:rsidP="004A1ECE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C1EE63A" w14:textId="3A2D9561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7.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8733C80" w14:textId="1783920B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0.6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7E4D70A" w14:textId="14BB61B7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0.8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11A5A9E" w14:textId="5A1FF92A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4.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B136440" w14:textId="57D20BCF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1F9A0AC" w14:textId="1E6651D5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095D3E1" w14:textId="4F5DBA3B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EEE4012" w14:textId="0BAAAC83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51CCA94" w14:textId="56C279F5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C947A03" w14:textId="16BA9B54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60</w:t>
            </w:r>
          </w:p>
        </w:tc>
        <w:tc>
          <w:tcPr>
            <w:tcW w:w="810" w:type="dxa"/>
            <w:tcBorders>
              <w:bottom w:val="nil"/>
            </w:tcBorders>
          </w:tcPr>
          <w:p w14:paraId="7719B4A8" w14:textId="762F5AB4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21</w:t>
            </w:r>
          </w:p>
        </w:tc>
        <w:tc>
          <w:tcPr>
            <w:tcW w:w="720" w:type="dxa"/>
            <w:tcBorders>
              <w:bottom w:val="nil"/>
            </w:tcBorders>
          </w:tcPr>
          <w:p w14:paraId="30347CA1" w14:textId="77B57F5C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80</w:t>
            </w:r>
          </w:p>
        </w:tc>
      </w:tr>
      <w:tr w:rsidR="004A1ECE" w:rsidRPr="009B7782" w14:paraId="7892ED78" w14:textId="77777777" w:rsidTr="006F4B24">
        <w:trPr>
          <w:jc w:val="center"/>
        </w:trPr>
        <w:tc>
          <w:tcPr>
            <w:tcW w:w="990" w:type="dxa"/>
            <w:vMerge/>
          </w:tcPr>
          <w:p w14:paraId="1074210E" w14:textId="77777777" w:rsidR="004A1ECE" w:rsidRPr="009B7782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24CA03" w14:textId="1F29D108" w:rsidR="004A1ECE" w:rsidRPr="009B7782" w:rsidRDefault="004A1ECE" w:rsidP="004A1ECE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66AA35" w14:textId="10B899F4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59C9A48" w14:textId="785CE0E4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3D78CA2" w14:textId="5D7C4B2F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F3AD97A" w14:textId="2FFDBC6C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FB5E0C2" w14:textId="0160C12A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7C383B" w14:textId="33DF737E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B8633C3" w14:textId="4D055CE3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67C6AED" w14:textId="79B070B5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E1ECA95" w14:textId="70749778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7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E4E90B7" w14:textId="00F85EE9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712AD7A" w14:textId="2594180B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95D17F" w14:textId="0F3AE593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60</w:t>
            </w:r>
          </w:p>
        </w:tc>
      </w:tr>
      <w:tr w:rsidR="004A1ECE" w:rsidRPr="009B7782" w14:paraId="7133B812" w14:textId="77777777" w:rsidTr="006F4B24">
        <w:trPr>
          <w:jc w:val="center"/>
        </w:trPr>
        <w:tc>
          <w:tcPr>
            <w:tcW w:w="990" w:type="dxa"/>
            <w:vMerge/>
          </w:tcPr>
          <w:p w14:paraId="37AD0A02" w14:textId="77777777" w:rsidR="004A1ECE" w:rsidRPr="009B7782" w:rsidRDefault="004A1ECE" w:rsidP="004A1ECE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65BA7C" w14:textId="2244DD80" w:rsidR="004A1ECE" w:rsidRPr="009B7782" w:rsidRDefault="004A1ECE" w:rsidP="004A1ECE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DAFCCA9" w14:textId="21A19BDE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C4B5046" w14:textId="673384D6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0538850" w14:textId="22622B06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FA13AB5" w14:textId="5B72BD66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755FCD5" w14:textId="05E50C9E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8D1515F" w14:textId="23340E4A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12B62C3" w14:textId="329CB58E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787D9F" w14:textId="06E5B288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178321A" w14:textId="7A4FE3C6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6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26DFB2" w14:textId="7A2DBC9E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9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D6077BE" w14:textId="41C20478" w:rsidR="004A1ECE" w:rsidRPr="005763D7" w:rsidRDefault="004A1ECE" w:rsidP="004A1ECE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DEAA2F" w14:textId="0CCB5274" w:rsidR="004A1ECE" w:rsidRPr="005763D7" w:rsidRDefault="004A1ECE" w:rsidP="004A1ECE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01</w:t>
            </w:r>
          </w:p>
        </w:tc>
      </w:tr>
      <w:tr w:rsidR="00C41BED" w:rsidRPr="009B7782" w14:paraId="65B9425E" w14:textId="77777777" w:rsidTr="006F4B24">
        <w:trPr>
          <w:jc w:val="center"/>
        </w:trPr>
        <w:tc>
          <w:tcPr>
            <w:tcW w:w="990" w:type="dxa"/>
            <w:vMerge/>
          </w:tcPr>
          <w:p w14:paraId="68297310" w14:textId="77777777" w:rsidR="00C41BED" w:rsidRPr="009B7782" w:rsidRDefault="00C41BED" w:rsidP="00C41BED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93015A4" w14:textId="46F236D0" w:rsidR="00C41BED" w:rsidRPr="009B7782" w:rsidRDefault="00C41BED" w:rsidP="00C41BED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4BAEC79" w14:textId="28074FC9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.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20ECB20" w14:textId="28CE454E" w:rsidR="00C41BED" w:rsidRPr="005763D7" w:rsidRDefault="00EA3AB9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C937D6A" w14:textId="73857A99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.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13F2FD7" w14:textId="416B4F01" w:rsidR="00C41BED" w:rsidRPr="005763D7" w:rsidRDefault="0068297A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0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01B06E5" w14:textId="05111882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7E47D72" w14:textId="04DCCF6A" w:rsidR="00C41BED" w:rsidRPr="005763D7" w:rsidRDefault="00BD4C0F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3AD6656" w14:textId="675E2BAB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E3BEEF8" w14:textId="786C011C" w:rsidR="00C41BED" w:rsidRPr="005763D7" w:rsidRDefault="00885E93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C4B9881" w14:textId="376E6F5D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B2662BB" w14:textId="0C46AB5F" w:rsidR="00C41BED" w:rsidRPr="005763D7" w:rsidRDefault="005763D7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AA67FEB" w14:textId="3AA85245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9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08627FF" w14:textId="2E9D5384" w:rsidR="00C41BED" w:rsidRPr="005763D7" w:rsidRDefault="005763D7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26</w:t>
            </w:r>
          </w:p>
        </w:tc>
      </w:tr>
      <w:tr w:rsidR="00C41BED" w:rsidRPr="00BE6B7C" w14:paraId="685312D4" w14:textId="77777777" w:rsidTr="006F4B24">
        <w:tblPrEx>
          <w:jc w:val="left"/>
        </w:tblPrEx>
        <w:tc>
          <w:tcPr>
            <w:tcW w:w="990" w:type="dxa"/>
            <w:vMerge w:val="restart"/>
          </w:tcPr>
          <w:p w14:paraId="669DA4C0" w14:textId="77777777" w:rsidR="00C41BED" w:rsidRDefault="00C41BED" w:rsidP="00C41BED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D331</w:t>
            </w:r>
          </w:p>
          <w:p w14:paraId="48C64A11" w14:textId="77777777" w:rsidR="00C41BED" w:rsidRDefault="00C41BED" w:rsidP="00C41BED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x</w:t>
            </w:r>
          </w:p>
          <w:p w14:paraId="7A1452BA" w14:textId="77777777" w:rsidR="00C41BED" w:rsidRPr="009B7782" w:rsidRDefault="00C41BED" w:rsidP="00C41BED">
            <w:pPr>
              <w:spacing w:line="259" w:lineRule="auto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B7782">
              <w:rPr>
                <w:rFonts w:asciiTheme="majorBidi" w:eastAsia="Calibri" w:hAnsiTheme="majorBidi" w:cstheme="majorBidi"/>
                <w:sz w:val="22"/>
                <w:szCs w:val="22"/>
                <w:lang w:bidi="ar-EG"/>
              </w:rPr>
              <w:t>Com1</w:t>
            </w:r>
          </w:p>
        </w:tc>
        <w:tc>
          <w:tcPr>
            <w:tcW w:w="990" w:type="dxa"/>
            <w:tcBorders>
              <w:bottom w:val="nil"/>
            </w:tcBorders>
          </w:tcPr>
          <w:p w14:paraId="78B6A0A1" w14:textId="77777777" w:rsidR="00C41BED" w:rsidRPr="009B7782" w:rsidRDefault="00C41BED" w:rsidP="00C41BED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SL</w:t>
            </w:r>
          </w:p>
        </w:tc>
        <w:tc>
          <w:tcPr>
            <w:tcW w:w="810" w:type="dxa"/>
            <w:tcBorders>
              <w:bottom w:val="nil"/>
            </w:tcBorders>
          </w:tcPr>
          <w:p w14:paraId="113D3275" w14:textId="010807A5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0" w:type="dxa"/>
            <w:tcBorders>
              <w:bottom w:val="nil"/>
            </w:tcBorders>
          </w:tcPr>
          <w:p w14:paraId="73C5709E" w14:textId="495D4F4E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1.98</w:t>
            </w:r>
          </w:p>
        </w:tc>
        <w:tc>
          <w:tcPr>
            <w:tcW w:w="810" w:type="dxa"/>
            <w:tcBorders>
              <w:bottom w:val="nil"/>
            </w:tcBorders>
          </w:tcPr>
          <w:p w14:paraId="787E4D7D" w14:textId="081EC2CD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bottom w:val="nil"/>
            </w:tcBorders>
          </w:tcPr>
          <w:p w14:paraId="206FAA6D" w14:textId="3B029382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7.1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6E9CE5E" w14:textId="5DEBB05E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bottom w:val="nil"/>
            </w:tcBorders>
          </w:tcPr>
          <w:p w14:paraId="029EE3E3" w14:textId="513ABB2F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720" w:type="dxa"/>
            <w:tcBorders>
              <w:bottom w:val="nil"/>
            </w:tcBorders>
          </w:tcPr>
          <w:p w14:paraId="24993922" w14:textId="12A94405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bottom w:val="nil"/>
            </w:tcBorders>
          </w:tcPr>
          <w:p w14:paraId="253193A3" w14:textId="2EC2860E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720" w:type="dxa"/>
            <w:tcBorders>
              <w:bottom w:val="nil"/>
            </w:tcBorders>
          </w:tcPr>
          <w:p w14:paraId="79F9AD3A" w14:textId="07A916FC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A77822D" w14:textId="5C821AE1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.48</w:t>
            </w:r>
          </w:p>
        </w:tc>
        <w:tc>
          <w:tcPr>
            <w:tcW w:w="810" w:type="dxa"/>
            <w:tcBorders>
              <w:bottom w:val="nil"/>
            </w:tcBorders>
          </w:tcPr>
          <w:p w14:paraId="55C9FF25" w14:textId="0FDBFBA4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bottom w:val="nil"/>
            </w:tcBorders>
          </w:tcPr>
          <w:p w14:paraId="414DFF97" w14:textId="219A3EB0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25</w:t>
            </w:r>
          </w:p>
        </w:tc>
      </w:tr>
      <w:tr w:rsidR="00C41BED" w:rsidRPr="00BE6B7C" w14:paraId="29D22383" w14:textId="77777777" w:rsidTr="006F4B24">
        <w:tblPrEx>
          <w:jc w:val="left"/>
        </w:tblPrEx>
        <w:tc>
          <w:tcPr>
            <w:tcW w:w="990" w:type="dxa"/>
            <w:vMerge/>
          </w:tcPr>
          <w:p w14:paraId="56063A16" w14:textId="77777777" w:rsidR="00C41BED" w:rsidRPr="009B7782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EF4D7C" w14:textId="77777777" w:rsidR="00C41BED" w:rsidRPr="009B7782" w:rsidRDefault="00C41BED" w:rsidP="00C41BED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bidi="ar-EG"/>
              </w:rPr>
              <w:t>NB/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27C72AD" w14:textId="6EE198D5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B482E84" w14:textId="3629CED3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B2D455C" w14:textId="5FB109CE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2CAB83B" w14:textId="77C26A47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60A9928" w14:textId="25D2095E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5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A278C2" w14:textId="1E3503C5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6FF9386" w14:textId="05BE1359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5CB6ED9" w14:textId="27851D38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8683548" w14:textId="67F8F9A6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D0B259" w14:textId="093396FC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8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156B3BD" w14:textId="558E379C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5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639FDFF" w14:textId="7B1261AC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96</w:t>
            </w:r>
          </w:p>
        </w:tc>
      </w:tr>
      <w:tr w:rsidR="00C41BED" w:rsidRPr="00BE6B7C" w14:paraId="3EE3E279" w14:textId="77777777" w:rsidTr="006F4B24">
        <w:tblPrEx>
          <w:jc w:val="left"/>
        </w:tblPrEx>
        <w:tc>
          <w:tcPr>
            <w:tcW w:w="990" w:type="dxa"/>
            <w:vMerge/>
          </w:tcPr>
          <w:p w14:paraId="7DA931FA" w14:textId="77777777" w:rsidR="00C41BED" w:rsidRPr="009B7782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EF3868" w14:textId="77777777" w:rsidR="00C41BED" w:rsidRPr="009B7782" w:rsidRDefault="00C41BED" w:rsidP="00C41BED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Pe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A53DFE6" w14:textId="302D952A" w:rsidR="00C41BED" w:rsidRPr="004C1AAB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C1A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EC14689" w14:textId="7827352A" w:rsidR="00C41BED" w:rsidRPr="004C1AAB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1A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7BBB049" w14:textId="5FC03EE7" w:rsidR="00C41BED" w:rsidRPr="004C1AAB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C1A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666DB66" w14:textId="097AB888" w:rsidR="00C41BED" w:rsidRPr="004C1AAB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1A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2FBD40F" w14:textId="6D3A0B2B" w:rsidR="00C41BED" w:rsidRPr="004C1AAB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1A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20334F6" w14:textId="10436DAA" w:rsidR="00C41BED" w:rsidRPr="004C1AAB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C1A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013C8B1" w14:textId="66CB55FF" w:rsidR="00C41BED" w:rsidRPr="004C1AAB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C1A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206E394" w14:textId="37B47030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D555DDD" w14:textId="21AF0EB3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EFEB827" w14:textId="1E32A36F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9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EB81C4" w14:textId="53D3B48E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DE0EA1" w14:textId="76E717D9" w:rsidR="00C41BED" w:rsidRPr="005763D7" w:rsidRDefault="00C41BED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44</w:t>
            </w:r>
          </w:p>
        </w:tc>
      </w:tr>
      <w:tr w:rsidR="00C41BED" w:rsidRPr="00BE6B7C" w14:paraId="7226C3C6" w14:textId="77777777" w:rsidTr="006F4B24">
        <w:tblPrEx>
          <w:jc w:val="left"/>
        </w:tblPrEx>
        <w:tc>
          <w:tcPr>
            <w:tcW w:w="990" w:type="dxa"/>
            <w:vMerge/>
          </w:tcPr>
          <w:p w14:paraId="47740756" w14:textId="77777777" w:rsidR="00C41BED" w:rsidRPr="009B7782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494A54BE" w14:textId="77777777" w:rsidR="00C41BED" w:rsidRPr="009B7782" w:rsidRDefault="00C41BED" w:rsidP="00C41BED">
            <w:pPr>
              <w:rPr>
                <w:rFonts w:asciiTheme="majorBidi" w:hAnsiTheme="majorBidi" w:cstheme="majorBidi"/>
                <w:sz w:val="22"/>
                <w:szCs w:val="22"/>
                <w:lang w:bidi="ar-EG"/>
              </w:rPr>
            </w:pPr>
            <w:r>
              <w:rPr>
                <w:color w:val="000000"/>
              </w:rPr>
              <w:t>NPe/P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3A1E972" w14:textId="44E360EC" w:rsidR="00C41BED" w:rsidRPr="005763D7" w:rsidRDefault="004C1AAB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  <w:r w:rsidR="00C41BED"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35858DE3" w14:textId="2F6BB202" w:rsidR="00C41BED" w:rsidRPr="005763D7" w:rsidRDefault="00EA3AB9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19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FA0FE47" w14:textId="380A7D20" w:rsidR="00C41BED" w:rsidRPr="005763D7" w:rsidRDefault="004C1AAB" w:rsidP="00C41BED">
            <w:pPr>
              <w:spacing w:line="259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</w:t>
            </w:r>
            <w:r w:rsidR="00C41BED"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3E47C834" w14:textId="62CE574B" w:rsidR="00C41BED" w:rsidRPr="005763D7" w:rsidRDefault="0068297A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9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2D847A2" w14:textId="4EEC4ED8" w:rsidR="00C41BED" w:rsidRPr="005763D7" w:rsidRDefault="004C1AAB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="00C41BED"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nil"/>
            </w:tcBorders>
          </w:tcPr>
          <w:p w14:paraId="1E40FC67" w14:textId="356ECD70" w:rsidR="00C41BED" w:rsidRPr="005763D7" w:rsidRDefault="00BD4C0F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720" w:type="dxa"/>
            <w:tcBorders>
              <w:top w:val="nil"/>
            </w:tcBorders>
          </w:tcPr>
          <w:p w14:paraId="3E1FBA22" w14:textId="40E48DCC" w:rsidR="00C41BED" w:rsidRPr="005763D7" w:rsidRDefault="004C1AAB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 w:rsidR="00C41BED"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="00C41BED"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</w:tcPr>
          <w:p w14:paraId="62348576" w14:textId="19088764" w:rsidR="00C41BED" w:rsidRPr="005763D7" w:rsidRDefault="00885E93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720" w:type="dxa"/>
            <w:tcBorders>
              <w:top w:val="nil"/>
            </w:tcBorders>
          </w:tcPr>
          <w:p w14:paraId="13F0FB47" w14:textId="4F78C389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="004C1A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</w:tcBorders>
          </w:tcPr>
          <w:p w14:paraId="1EE48C7D" w14:textId="0929B7F7" w:rsidR="00C41BED" w:rsidRPr="005763D7" w:rsidRDefault="005763D7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90</w:t>
            </w:r>
          </w:p>
        </w:tc>
        <w:tc>
          <w:tcPr>
            <w:tcW w:w="810" w:type="dxa"/>
            <w:tcBorders>
              <w:top w:val="nil"/>
            </w:tcBorders>
          </w:tcPr>
          <w:p w14:paraId="40EE6C01" w14:textId="6DCA49E3" w:rsidR="00C41BED" w:rsidRPr="005763D7" w:rsidRDefault="00C41BED" w:rsidP="00C41BED">
            <w:pPr>
              <w:spacing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15</w:t>
            </w:r>
          </w:p>
        </w:tc>
        <w:tc>
          <w:tcPr>
            <w:tcW w:w="720" w:type="dxa"/>
            <w:tcBorders>
              <w:top w:val="nil"/>
            </w:tcBorders>
          </w:tcPr>
          <w:p w14:paraId="15B23EFA" w14:textId="5903B0F2" w:rsidR="00C41BED" w:rsidRPr="005763D7" w:rsidRDefault="005763D7" w:rsidP="00C41BED">
            <w:pPr>
              <w:spacing w:line="259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3D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95</w:t>
            </w:r>
          </w:p>
        </w:tc>
      </w:tr>
    </w:tbl>
    <w:p w14:paraId="16DBD96B" w14:textId="0AAFE2B0" w:rsidR="00D36040" w:rsidRDefault="00851E19" w:rsidP="00D36040">
      <w:pPr>
        <w:spacing w:after="160" w:line="259" w:lineRule="auto"/>
        <w:jc w:val="both"/>
        <w:rPr>
          <w:rFonts w:eastAsia="MS Mincho"/>
          <w:b/>
          <w:bCs/>
          <w:rtl/>
        </w:rPr>
      </w:pPr>
      <w:r>
        <w:rPr>
          <w:rFonts w:asciiTheme="majorBidi" w:hAnsiTheme="majorBidi" w:cstheme="majorBidi"/>
          <w:sz w:val="22"/>
          <w:szCs w:val="22"/>
          <w:lang w:bidi="ar-EG"/>
        </w:rPr>
        <w:t>*</w:t>
      </w:r>
      <w:bookmarkStart w:id="3" w:name="_Hlk95518984"/>
      <w:r>
        <w:rPr>
          <w:rFonts w:asciiTheme="majorBidi" w:hAnsiTheme="majorBidi" w:cstheme="majorBidi"/>
          <w:sz w:val="22"/>
          <w:szCs w:val="22"/>
          <w:lang w:bidi="ar-EG"/>
        </w:rPr>
        <w:t xml:space="preserve">Shoot length (SL), </w:t>
      </w:r>
      <w:r w:rsidR="00C94B07">
        <w:rPr>
          <w:color w:val="000000"/>
        </w:rPr>
        <w:t>number</w:t>
      </w:r>
      <w:r w:rsidR="00C94B07" w:rsidRPr="0046792D">
        <w:rPr>
          <w:color w:val="000000"/>
        </w:rPr>
        <w:t xml:space="preserve"> </w:t>
      </w:r>
      <w:r w:rsidRPr="0046792D">
        <w:rPr>
          <w:color w:val="000000"/>
        </w:rPr>
        <w:t>of  branches</w:t>
      </w:r>
      <w:r>
        <w:rPr>
          <w:color w:val="000000"/>
        </w:rPr>
        <w:t>/</w:t>
      </w:r>
      <w:r w:rsidRPr="0046792D">
        <w:rPr>
          <w:color w:val="000000"/>
        </w:rPr>
        <w:t>plant</w:t>
      </w:r>
      <w:r>
        <w:rPr>
          <w:color w:val="000000"/>
        </w:rPr>
        <w:t xml:space="preserve"> (NB/P), </w:t>
      </w:r>
      <w:r w:rsidRPr="0092615D">
        <w:rPr>
          <w:color w:val="000000"/>
        </w:rPr>
        <w:t>peduncle length</w:t>
      </w:r>
      <w:r>
        <w:rPr>
          <w:color w:val="000000"/>
        </w:rPr>
        <w:t xml:space="preserve"> (PeL), </w:t>
      </w:r>
      <w:r w:rsidR="00C94B07">
        <w:rPr>
          <w:color w:val="000000"/>
        </w:rPr>
        <w:t>number</w:t>
      </w:r>
      <w:r w:rsidR="00C94B07" w:rsidRPr="0046792D">
        <w:rPr>
          <w:color w:val="000000"/>
        </w:rPr>
        <w:t xml:space="preserve"> </w:t>
      </w:r>
      <w:r w:rsidRPr="003B676D">
        <w:rPr>
          <w:color w:val="000000"/>
        </w:rPr>
        <w:t>of peduncles</w:t>
      </w:r>
      <w:r>
        <w:rPr>
          <w:color w:val="000000"/>
        </w:rPr>
        <w:t>/</w:t>
      </w:r>
      <w:r w:rsidRPr="003B676D">
        <w:rPr>
          <w:color w:val="000000"/>
        </w:rPr>
        <w:t>plant</w:t>
      </w:r>
      <w:r>
        <w:rPr>
          <w:color w:val="000000"/>
        </w:rPr>
        <w:t xml:space="preserve"> (NPe/P)</w:t>
      </w:r>
      <w:bookmarkEnd w:id="3"/>
    </w:p>
    <w:p w14:paraId="1F91CBEC" w14:textId="77777777" w:rsidR="00BD25CD" w:rsidRDefault="00BD25CD"/>
    <w:sectPr w:rsidR="00BD25C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FE960" w14:textId="77777777" w:rsidR="000145E1" w:rsidRDefault="000145E1" w:rsidP="00D503C0">
      <w:r>
        <w:separator/>
      </w:r>
    </w:p>
  </w:endnote>
  <w:endnote w:type="continuationSeparator" w:id="0">
    <w:p w14:paraId="78E0AB51" w14:textId="77777777" w:rsidR="000145E1" w:rsidRDefault="000145E1" w:rsidP="00D50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EBBA1" w14:textId="77777777" w:rsidR="000145E1" w:rsidRDefault="000145E1" w:rsidP="00D503C0">
      <w:r>
        <w:separator/>
      </w:r>
    </w:p>
  </w:footnote>
  <w:footnote w:type="continuationSeparator" w:id="0">
    <w:p w14:paraId="3FCF4C5B" w14:textId="77777777" w:rsidR="000145E1" w:rsidRDefault="000145E1" w:rsidP="00D503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6A88B" w14:textId="53A67600" w:rsidR="00D503C0" w:rsidRDefault="00D503C0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409B84A" wp14:editId="73EFC40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6C"/>
    <w:rsid w:val="000145E1"/>
    <w:rsid w:val="00046CCF"/>
    <w:rsid w:val="00067ECC"/>
    <w:rsid w:val="000B452B"/>
    <w:rsid w:val="000D0427"/>
    <w:rsid w:val="000F4C58"/>
    <w:rsid w:val="00171A0C"/>
    <w:rsid w:val="001932BA"/>
    <w:rsid w:val="001E341A"/>
    <w:rsid w:val="001F4991"/>
    <w:rsid w:val="002747E3"/>
    <w:rsid w:val="00285F83"/>
    <w:rsid w:val="002C4E56"/>
    <w:rsid w:val="002E39E1"/>
    <w:rsid w:val="002F0E2D"/>
    <w:rsid w:val="0039362E"/>
    <w:rsid w:val="00454BEF"/>
    <w:rsid w:val="004A1ECE"/>
    <w:rsid w:val="004C1AAB"/>
    <w:rsid w:val="004C4E06"/>
    <w:rsid w:val="004C7D29"/>
    <w:rsid w:val="004F6B3F"/>
    <w:rsid w:val="005318C6"/>
    <w:rsid w:val="00553660"/>
    <w:rsid w:val="0057326E"/>
    <w:rsid w:val="005763D7"/>
    <w:rsid w:val="0059006C"/>
    <w:rsid w:val="005C3E86"/>
    <w:rsid w:val="005D3AEA"/>
    <w:rsid w:val="005F23AF"/>
    <w:rsid w:val="00615E13"/>
    <w:rsid w:val="006711F1"/>
    <w:rsid w:val="0068297A"/>
    <w:rsid w:val="00694B5E"/>
    <w:rsid w:val="006D0D16"/>
    <w:rsid w:val="006D27DE"/>
    <w:rsid w:val="006F4B24"/>
    <w:rsid w:val="00766FF6"/>
    <w:rsid w:val="00776A2B"/>
    <w:rsid w:val="007939CD"/>
    <w:rsid w:val="007A2A5D"/>
    <w:rsid w:val="007A43A5"/>
    <w:rsid w:val="00851E19"/>
    <w:rsid w:val="00885E93"/>
    <w:rsid w:val="00891E45"/>
    <w:rsid w:val="00895CE2"/>
    <w:rsid w:val="00954805"/>
    <w:rsid w:val="00971F52"/>
    <w:rsid w:val="009B61DA"/>
    <w:rsid w:val="00A37B91"/>
    <w:rsid w:val="00A92F91"/>
    <w:rsid w:val="00A946FA"/>
    <w:rsid w:val="00A9571B"/>
    <w:rsid w:val="00A96A6E"/>
    <w:rsid w:val="00AA16E0"/>
    <w:rsid w:val="00AA5DE0"/>
    <w:rsid w:val="00AF10A5"/>
    <w:rsid w:val="00BD25CD"/>
    <w:rsid w:val="00BD4C0F"/>
    <w:rsid w:val="00C41BED"/>
    <w:rsid w:val="00C421C2"/>
    <w:rsid w:val="00C94B07"/>
    <w:rsid w:val="00D36040"/>
    <w:rsid w:val="00D503C0"/>
    <w:rsid w:val="00D547E2"/>
    <w:rsid w:val="00DF4B91"/>
    <w:rsid w:val="00E03BD6"/>
    <w:rsid w:val="00E8735D"/>
    <w:rsid w:val="00EA3AB9"/>
    <w:rsid w:val="00ED4566"/>
    <w:rsid w:val="00EF438D"/>
    <w:rsid w:val="00FC4B8E"/>
    <w:rsid w:val="00FE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FC510"/>
  <w15:chartTrackingRefBased/>
  <w15:docId w15:val="{AD42B5C1-CF04-4176-84C6-97322696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03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3C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03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3C0"/>
    <w:rPr>
      <w:rFonts w:ascii="Times New Roman" w:eastAsia="Times New Roman" w:hAnsi="Times New Roman" w:cs="Times New Roman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D503C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503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A946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itham E. M. Zaki</dc:creator>
  <cp:keywords/>
  <dc:description/>
  <cp:lastModifiedBy>Dr. Haitham E. M. Zaki</cp:lastModifiedBy>
  <cp:revision>7</cp:revision>
  <dcterms:created xsi:type="dcterms:W3CDTF">2022-08-18T15:21:00Z</dcterms:created>
  <dcterms:modified xsi:type="dcterms:W3CDTF">2022-09-13T10:37:00Z</dcterms:modified>
</cp:coreProperties>
</file>